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64AE4" w14:textId="51B10C14" w:rsidR="00551607" w:rsidRPr="00551607" w:rsidRDefault="004F19AA" w:rsidP="00551607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Material</w:t>
      </w:r>
    </w:p>
    <w:tbl>
      <w:tblPr>
        <w:tblStyle w:val="TableGrid"/>
        <w:tblpPr w:leftFromText="141" w:rightFromText="141" w:vertAnchor="text" w:horzAnchor="margin" w:tblpXSpec="center" w:tblpY="1321"/>
        <w:tblW w:w="11766" w:type="dxa"/>
        <w:tblLayout w:type="fixed"/>
        <w:tblLook w:val="04A0" w:firstRow="1" w:lastRow="0" w:firstColumn="1" w:lastColumn="0" w:noHBand="0" w:noVBand="1"/>
      </w:tblPr>
      <w:tblGrid>
        <w:gridCol w:w="874"/>
        <w:gridCol w:w="1198"/>
        <w:gridCol w:w="1614"/>
        <w:gridCol w:w="1559"/>
        <w:gridCol w:w="1145"/>
        <w:gridCol w:w="1407"/>
        <w:gridCol w:w="1276"/>
        <w:gridCol w:w="1383"/>
        <w:gridCol w:w="1310"/>
      </w:tblGrid>
      <w:tr w:rsidR="00651109" w:rsidRPr="00551607" w14:paraId="5D89932E" w14:textId="77777777" w:rsidTr="00E25EAF">
        <w:tc>
          <w:tcPr>
            <w:tcW w:w="87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412331A" w14:textId="1C57ABC7" w:rsidR="00651109" w:rsidRPr="00551607" w:rsidRDefault="00651109" w:rsidP="00551607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93F1C07" w14:textId="77777777" w:rsidR="00651109" w:rsidRPr="00551607" w:rsidRDefault="00651109" w:rsidP="00551607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522F922" w14:textId="77777777" w:rsidR="00651109" w:rsidRPr="00551607" w:rsidRDefault="00651109" w:rsidP="00551607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C56DB" w14:textId="77777777" w:rsidR="00651109" w:rsidRPr="00551607" w:rsidRDefault="00651109" w:rsidP="00551607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695CE4" w14:textId="77777777" w:rsidR="00651109" w:rsidRPr="00551607" w:rsidRDefault="00651109" w:rsidP="00551607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376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595CF0AA" w14:textId="50129EF7" w:rsidR="00651109" w:rsidRPr="00551607" w:rsidRDefault="00651109" w:rsidP="00551607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1607">
              <w:rPr>
                <w:rFonts w:ascii="Arial" w:hAnsi="Arial" w:cs="Arial"/>
                <w:sz w:val="16"/>
                <w:szCs w:val="16"/>
                <w:lang w:val="en-US"/>
              </w:rPr>
              <w:t>Sample type</w:t>
            </w:r>
          </w:p>
        </w:tc>
      </w:tr>
      <w:tr w:rsidR="00E25EAF" w:rsidRPr="00AE55FB" w14:paraId="60F1CD8B" w14:textId="77777777" w:rsidTr="00E25EAF">
        <w:tc>
          <w:tcPr>
            <w:tcW w:w="874" w:type="dxa"/>
            <w:tcBorders>
              <w:top w:val="single" w:sz="4" w:space="0" w:color="000000" w:themeColor="text1"/>
            </w:tcBorders>
          </w:tcPr>
          <w:p w14:paraId="01E03B5C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ample</w:t>
            </w:r>
          </w:p>
        </w:tc>
        <w:tc>
          <w:tcPr>
            <w:tcW w:w="1198" w:type="dxa"/>
            <w:tcBorders>
              <w:top w:val="single" w:sz="4" w:space="0" w:color="000000" w:themeColor="text1"/>
            </w:tcBorders>
          </w:tcPr>
          <w:p w14:paraId="1251DE44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Monkeys' habitat in refuge</w:t>
            </w:r>
          </w:p>
        </w:tc>
        <w:tc>
          <w:tcPr>
            <w:tcW w:w="1614" w:type="dxa"/>
            <w:tcBorders>
              <w:top w:val="single" w:sz="4" w:space="0" w:color="000000" w:themeColor="text1"/>
            </w:tcBorders>
          </w:tcPr>
          <w:p w14:paraId="69C87FC4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Health statu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BDA615D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Hospitalization date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1943338E" w14:textId="09AE920D" w:rsidR="00651109" w:rsidRPr="00254CF3" w:rsidRDefault="00651109" w:rsidP="00AE55F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54CF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eworming doses</w:t>
            </w:r>
            <w:r w:rsidR="00E25EAF" w:rsidRPr="00254CF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254CF3" w:rsidRPr="00254CF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of </w:t>
            </w:r>
            <w:r w:rsidR="00254CF3" w:rsidRPr="00254C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nitazoxanide</w:t>
            </w:r>
            <w:r w:rsidR="00E25EAF" w:rsidRPr="00254C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 xml:space="preserve"> 100 mg/5ml*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13D5FA7D" w14:textId="661D9DFF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Oral swab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2F74EC0" w14:textId="1A71902B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Feces</w:t>
            </w:r>
            <w:r w:rsidR="00E11E9A" w:rsidRPr="00AE55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AE55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first</w:t>
            </w:r>
            <w:r w:rsidR="00E11E9A" w:rsidRPr="00AE55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sampling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3494DE36" w14:textId="7CE7CC42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Feces</w:t>
            </w:r>
            <w:r w:rsidR="00E11E9A" w:rsidRPr="00AE55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AE55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second</w:t>
            </w:r>
            <w:r w:rsidR="00E11E9A" w:rsidRPr="00AE55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sampling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4E1D9BE0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Tissue</w:t>
            </w:r>
          </w:p>
        </w:tc>
      </w:tr>
      <w:tr w:rsidR="00651109" w:rsidRPr="00AE55FB" w14:paraId="1D78D38F" w14:textId="77777777" w:rsidTr="00E25EAF">
        <w:tc>
          <w:tcPr>
            <w:tcW w:w="874" w:type="dxa"/>
          </w:tcPr>
          <w:p w14:paraId="37674049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Atl.1</w:t>
            </w:r>
          </w:p>
        </w:tc>
        <w:tc>
          <w:tcPr>
            <w:tcW w:w="1198" w:type="dxa"/>
          </w:tcPr>
          <w:p w14:paraId="0F1A14DA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Island 5</w:t>
            </w:r>
          </w:p>
        </w:tc>
        <w:tc>
          <w:tcPr>
            <w:tcW w:w="1614" w:type="dxa"/>
          </w:tcPr>
          <w:p w14:paraId="769EAAFC" w14:textId="3630F7FD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 xml:space="preserve">Apparently </w:t>
            </w:r>
            <w:r w:rsidR="00E11E9A" w:rsidRPr="00AE55FB">
              <w:rPr>
                <w:rFonts w:ascii="Arial" w:hAnsi="Arial" w:cs="Arial"/>
                <w:sz w:val="16"/>
                <w:szCs w:val="16"/>
                <w:lang w:val="en-US"/>
              </w:rPr>
              <w:t>h</w:t>
            </w: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ealthy</w:t>
            </w:r>
          </w:p>
        </w:tc>
        <w:tc>
          <w:tcPr>
            <w:tcW w:w="1559" w:type="dxa"/>
          </w:tcPr>
          <w:p w14:paraId="401283CD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45" w:type="dxa"/>
          </w:tcPr>
          <w:p w14:paraId="0110919E" w14:textId="10E1B18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,5 ml</w:t>
            </w:r>
          </w:p>
        </w:tc>
        <w:tc>
          <w:tcPr>
            <w:tcW w:w="1407" w:type="dxa"/>
          </w:tcPr>
          <w:p w14:paraId="21572BDD" w14:textId="421D81FD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2022-09-17</w:t>
            </w:r>
          </w:p>
        </w:tc>
        <w:tc>
          <w:tcPr>
            <w:tcW w:w="1276" w:type="dxa"/>
          </w:tcPr>
          <w:p w14:paraId="283A6F57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2022-08-30</w:t>
            </w:r>
          </w:p>
        </w:tc>
        <w:tc>
          <w:tcPr>
            <w:tcW w:w="1383" w:type="dxa"/>
          </w:tcPr>
          <w:p w14:paraId="64CE1CF8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2022-09-21</w:t>
            </w:r>
          </w:p>
        </w:tc>
        <w:tc>
          <w:tcPr>
            <w:tcW w:w="1310" w:type="dxa"/>
          </w:tcPr>
          <w:p w14:paraId="523A310E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651109" w:rsidRPr="00AE55FB" w14:paraId="738BDF52" w14:textId="77777777" w:rsidTr="00E25EAF">
        <w:tc>
          <w:tcPr>
            <w:tcW w:w="874" w:type="dxa"/>
          </w:tcPr>
          <w:p w14:paraId="3F58D6E3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Atl.2</w:t>
            </w:r>
          </w:p>
        </w:tc>
        <w:tc>
          <w:tcPr>
            <w:tcW w:w="1198" w:type="dxa"/>
          </w:tcPr>
          <w:p w14:paraId="4E38964F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Island 4</w:t>
            </w:r>
          </w:p>
        </w:tc>
        <w:tc>
          <w:tcPr>
            <w:tcW w:w="1614" w:type="dxa"/>
          </w:tcPr>
          <w:p w14:paraId="6BEB385A" w14:textId="7078718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 xml:space="preserve">Apparently </w:t>
            </w:r>
            <w:r w:rsidR="00E11E9A" w:rsidRPr="00AE55FB">
              <w:rPr>
                <w:rFonts w:ascii="Arial" w:hAnsi="Arial" w:cs="Arial"/>
                <w:sz w:val="16"/>
                <w:szCs w:val="16"/>
                <w:lang w:val="en-US"/>
              </w:rPr>
              <w:t>h</w:t>
            </w: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ealthy</w:t>
            </w:r>
          </w:p>
        </w:tc>
        <w:tc>
          <w:tcPr>
            <w:tcW w:w="1559" w:type="dxa"/>
          </w:tcPr>
          <w:p w14:paraId="39DDC4DD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45" w:type="dxa"/>
          </w:tcPr>
          <w:p w14:paraId="1E40F5B7" w14:textId="3D643A52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,8 ml</w:t>
            </w:r>
          </w:p>
        </w:tc>
        <w:tc>
          <w:tcPr>
            <w:tcW w:w="1407" w:type="dxa"/>
          </w:tcPr>
          <w:p w14:paraId="0BD628FB" w14:textId="73AF118B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14:paraId="31EEDEBB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2022-08-30</w:t>
            </w:r>
          </w:p>
        </w:tc>
        <w:tc>
          <w:tcPr>
            <w:tcW w:w="1383" w:type="dxa"/>
          </w:tcPr>
          <w:p w14:paraId="33E37298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10" w:type="dxa"/>
          </w:tcPr>
          <w:p w14:paraId="37AFEFB6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651109" w:rsidRPr="00AE55FB" w14:paraId="340929C0" w14:textId="77777777" w:rsidTr="00E25EAF">
        <w:tc>
          <w:tcPr>
            <w:tcW w:w="874" w:type="dxa"/>
          </w:tcPr>
          <w:p w14:paraId="5803548F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Atl.3</w:t>
            </w:r>
          </w:p>
        </w:tc>
        <w:tc>
          <w:tcPr>
            <w:tcW w:w="1198" w:type="dxa"/>
          </w:tcPr>
          <w:p w14:paraId="12CFD0E3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Island 5</w:t>
            </w:r>
          </w:p>
        </w:tc>
        <w:tc>
          <w:tcPr>
            <w:tcW w:w="1614" w:type="dxa"/>
          </w:tcPr>
          <w:p w14:paraId="498D4D43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Treated in situ</w:t>
            </w:r>
          </w:p>
        </w:tc>
        <w:tc>
          <w:tcPr>
            <w:tcW w:w="1559" w:type="dxa"/>
          </w:tcPr>
          <w:p w14:paraId="4CD9D10A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45" w:type="dxa"/>
          </w:tcPr>
          <w:p w14:paraId="6E6866DD" w14:textId="491E310F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,9 ml</w:t>
            </w:r>
          </w:p>
        </w:tc>
        <w:tc>
          <w:tcPr>
            <w:tcW w:w="1407" w:type="dxa"/>
          </w:tcPr>
          <w:p w14:paraId="5B355455" w14:textId="3D1F2201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2022-09-17</w:t>
            </w:r>
          </w:p>
        </w:tc>
        <w:tc>
          <w:tcPr>
            <w:tcW w:w="1276" w:type="dxa"/>
          </w:tcPr>
          <w:p w14:paraId="27F129B5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2022-08-30</w:t>
            </w:r>
          </w:p>
        </w:tc>
        <w:tc>
          <w:tcPr>
            <w:tcW w:w="1383" w:type="dxa"/>
          </w:tcPr>
          <w:p w14:paraId="69D9BCA6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2022-09-21</w:t>
            </w:r>
          </w:p>
        </w:tc>
        <w:tc>
          <w:tcPr>
            <w:tcW w:w="1310" w:type="dxa"/>
          </w:tcPr>
          <w:p w14:paraId="61271979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651109" w:rsidRPr="00AE55FB" w14:paraId="746F8A1D" w14:textId="77777777" w:rsidTr="00E25EAF">
        <w:tc>
          <w:tcPr>
            <w:tcW w:w="874" w:type="dxa"/>
          </w:tcPr>
          <w:p w14:paraId="5E9368B7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Atl.4</w:t>
            </w:r>
          </w:p>
        </w:tc>
        <w:tc>
          <w:tcPr>
            <w:tcW w:w="1198" w:type="dxa"/>
          </w:tcPr>
          <w:p w14:paraId="582516A3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Enclosure 4</w:t>
            </w:r>
          </w:p>
        </w:tc>
        <w:tc>
          <w:tcPr>
            <w:tcW w:w="1614" w:type="dxa"/>
          </w:tcPr>
          <w:p w14:paraId="21E2431C" w14:textId="4A7CC7BC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 xml:space="preserve">Apparently </w:t>
            </w:r>
            <w:r w:rsidR="00E11E9A" w:rsidRPr="00AE55FB">
              <w:rPr>
                <w:rFonts w:ascii="Arial" w:hAnsi="Arial" w:cs="Arial"/>
                <w:sz w:val="16"/>
                <w:szCs w:val="16"/>
                <w:lang w:val="en-US"/>
              </w:rPr>
              <w:t>h</w:t>
            </w: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ealthy</w:t>
            </w:r>
          </w:p>
        </w:tc>
        <w:tc>
          <w:tcPr>
            <w:tcW w:w="1559" w:type="dxa"/>
          </w:tcPr>
          <w:p w14:paraId="00353F20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45" w:type="dxa"/>
          </w:tcPr>
          <w:p w14:paraId="2DA3AB4D" w14:textId="264CDB0D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,8 ml</w:t>
            </w:r>
          </w:p>
        </w:tc>
        <w:tc>
          <w:tcPr>
            <w:tcW w:w="1407" w:type="dxa"/>
          </w:tcPr>
          <w:p w14:paraId="15C359B6" w14:textId="363F18B5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14:paraId="02555F9B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2022-08-30</w:t>
            </w:r>
          </w:p>
        </w:tc>
        <w:tc>
          <w:tcPr>
            <w:tcW w:w="1383" w:type="dxa"/>
          </w:tcPr>
          <w:p w14:paraId="20417FE7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10" w:type="dxa"/>
          </w:tcPr>
          <w:p w14:paraId="0BD48E9B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651109" w:rsidRPr="00AE55FB" w14:paraId="41F02767" w14:textId="77777777" w:rsidTr="00E25EAF">
        <w:tc>
          <w:tcPr>
            <w:tcW w:w="874" w:type="dxa"/>
          </w:tcPr>
          <w:p w14:paraId="76126CC3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Atl.5</w:t>
            </w:r>
          </w:p>
        </w:tc>
        <w:tc>
          <w:tcPr>
            <w:tcW w:w="1198" w:type="dxa"/>
          </w:tcPr>
          <w:p w14:paraId="3BE35E90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Island 5</w:t>
            </w:r>
          </w:p>
        </w:tc>
        <w:tc>
          <w:tcPr>
            <w:tcW w:w="1614" w:type="dxa"/>
          </w:tcPr>
          <w:p w14:paraId="1CAF9F8B" w14:textId="5A2E3C5D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 xml:space="preserve">Apparently </w:t>
            </w:r>
            <w:r w:rsidR="00E11E9A" w:rsidRPr="00AE55FB">
              <w:rPr>
                <w:rFonts w:ascii="Arial" w:hAnsi="Arial" w:cs="Arial"/>
                <w:sz w:val="16"/>
                <w:szCs w:val="16"/>
                <w:lang w:val="en-US"/>
              </w:rPr>
              <w:t>h</w:t>
            </w: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ealthy</w:t>
            </w:r>
          </w:p>
        </w:tc>
        <w:tc>
          <w:tcPr>
            <w:tcW w:w="1559" w:type="dxa"/>
          </w:tcPr>
          <w:p w14:paraId="18885A2F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45" w:type="dxa"/>
          </w:tcPr>
          <w:p w14:paraId="4EC57667" w14:textId="6D7C49F3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,8 ml</w:t>
            </w:r>
          </w:p>
        </w:tc>
        <w:tc>
          <w:tcPr>
            <w:tcW w:w="1407" w:type="dxa"/>
          </w:tcPr>
          <w:p w14:paraId="41F889E0" w14:textId="7AEF70C0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14:paraId="76CE372E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2022-08-30</w:t>
            </w:r>
          </w:p>
        </w:tc>
        <w:tc>
          <w:tcPr>
            <w:tcW w:w="1383" w:type="dxa"/>
          </w:tcPr>
          <w:p w14:paraId="6027D3A0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2022-09-21</w:t>
            </w:r>
          </w:p>
        </w:tc>
        <w:tc>
          <w:tcPr>
            <w:tcW w:w="1310" w:type="dxa"/>
          </w:tcPr>
          <w:p w14:paraId="72EE7AF6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651109" w:rsidRPr="00AE55FB" w14:paraId="001DAE66" w14:textId="77777777" w:rsidTr="00E25EAF">
        <w:tc>
          <w:tcPr>
            <w:tcW w:w="874" w:type="dxa"/>
          </w:tcPr>
          <w:p w14:paraId="352473F5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Atl.6</w:t>
            </w:r>
          </w:p>
        </w:tc>
        <w:tc>
          <w:tcPr>
            <w:tcW w:w="1198" w:type="dxa"/>
          </w:tcPr>
          <w:p w14:paraId="52815A2A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Island 5</w:t>
            </w:r>
          </w:p>
        </w:tc>
        <w:tc>
          <w:tcPr>
            <w:tcW w:w="1614" w:type="dxa"/>
          </w:tcPr>
          <w:p w14:paraId="476CE722" w14:textId="1BD2D340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 xml:space="preserve">Apparently </w:t>
            </w:r>
            <w:r w:rsidR="00E11E9A" w:rsidRPr="00AE55FB">
              <w:rPr>
                <w:rFonts w:ascii="Arial" w:hAnsi="Arial" w:cs="Arial"/>
                <w:sz w:val="16"/>
                <w:szCs w:val="16"/>
                <w:lang w:val="en-US"/>
              </w:rPr>
              <w:t>h</w:t>
            </w: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ealthy</w:t>
            </w:r>
          </w:p>
        </w:tc>
        <w:tc>
          <w:tcPr>
            <w:tcW w:w="1559" w:type="dxa"/>
          </w:tcPr>
          <w:p w14:paraId="37EBD014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45" w:type="dxa"/>
          </w:tcPr>
          <w:p w14:paraId="51A8A8AA" w14:textId="542DF360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,9 ml</w:t>
            </w:r>
          </w:p>
        </w:tc>
        <w:tc>
          <w:tcPr>
            <w:tcW w:w="1407" w:type="dxa"/>
          </w:tcPr>
          <w:p w14:paraId="6C9A691A" w14:textId="085C229D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14:paraId="7ABF027A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2022-08-30</w:t>
            </w:r>
          </w:p>
        </w:tc>
        <w:tc>
          <w:tcPr>
            <w:tcW w:w="1383" w:type="dxa"/>
          </w:tcPr>
          <w:p w14:paraId="0CCF023A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2022-09-21</w:t>
            </w:r>
          </w:p>
        </w:tc>
        <w:tc>
          <w:tcPr>
            <w:tcW w:w="1310" w:type="dxa"/>
          </w:tcPr>
          <w:p w14:paraId="7C9520F1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651109" w:rsidRPr="00AE55FB" w14:paraId="413B8A49" w14:textId="77777777" w:rsidTr="00E25EAF">
        <w:tc>
          <w:tcPr>
            <w:tcW w:w="874" w:type="dxa"/>
          </w:tcPr>
          <w:p w14:paraId="0DB82173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Atl.7</w:t>
            </w:r>
          </w:p>
        </w:tc>
        <w:tc>
          <w:tcPr>
            <w:tcW w:w="1198" w:type="dxa"/>
          </w:tcPr>
          <w:p w14:paraId="6BE7FA90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Enclosure 1</w:t>
            </w:r>
          </w:p>
        </w:tc>
        <w:tc>
          <w:tcPr>
            <w:tcW w:w="1614" w:type="dxa"/>
          </w:tcPr>
          <w:p w14:paraId="3D8460F4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Hospitalized</w:t>
            </w:r>
          </w:p>
        </w:tc>
        <w:tc>
          <w:tcPr>
            <w:tcW w:w="1559" w:type="dxa"/>
          </w:tcPr>
          <w:p w14:paraId="1A883940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2022-09-21</w:t>
            </w:r>
          </w:p>
        </w:tc>
        <w:tc>
          <w:tcPr>
            <w:tcW w:w="1145" w:type="dxa"/>
          </w:tcPr>
          <w:p w14:paraId="25902352" w14:textId="01DE8CB6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,5 ml</w:t>
            </w:r>
          </w:p>
        </w:tc>
        <w:tc>
          <w:tcPr>
            <w:tcW w:w="1407" w:type="dxa"/>
          </w:tcPr>
          <w:p w14:paraId="77090019" w14:textId="4FC7FEDC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2022-09-21*</w:t>
            </w:r>
            <w:r w:rsidR="00254CF3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2F55B399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2022-08-30</w:t>
            </w:r>
          </w:p>
        </w:tc>
        <w:tc>
          <w:tcPr>
            <w:tcW w:w="1383" w:type="dxa"/>
          </w:tcPr>
          <w:p w14:paraId="05D7B972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10" w:type="dxa"/>
          </w:tcPr>
          <w:p w14:paraId="3FF1FB1E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651109" w:rsidRPr="00AE55FB" w14:paraId="5BD7FC20" w14:textId="77777777" w:rsidTr="00E25EAF">
        <w:tc>
          <w:tcPr>
            <w:tcW w:w="874" w:type="dxa"/>
          </w:tcPr>
          <w:p w14:paraId="2434EAF0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Atl.8</w:t>
            </w:r>
          </w:p>
        </w:tc>
        <w:tc>
          <w:tcPr>
            <w:tcW w:w="1198" w:type="dxa"/>
          </w:tcPr>
          <w:p w14:paraId="1D25B98E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Enclosure 4</w:t>
            </w:r>
          </w:p>
        </w:tc>
        <w:tc>
          <w:tcPr>
            <w:tcW w:w="1614" w:type="dxa"/>
          </w:tcPr>
          <w:p w14:paraId="4B4C312F" w14:textId="4D5FD676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 xml:space="preserve">Apparently </w:t>
            </w:r>
            <w:r w:rsidR="00E11E9A" w:rsidRPr="00AE55FB">
              <w:rPr>
                <w:rFonts w:ascii="Arial" w:hAnsi="Arial" w:cs="Arial"/>
                <w:sz w:val="16"/>
                <w:szCs w:val="16"/>
                <w:lang w:val="en-US"/>
              </w:rPr>
              <w:t>h</w:t>
            </w: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ealthy</w:t>
            </w:r>
          </w:p>
        </w:tc>
        <w:tc>
          <w:tcPr>
            <w:tcW w:w="1559" w:type="dxa"/>
          </w:tcPr>
          <w:p w14:paraId="4507C58B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45" w:type="dxa"/>
          </w:tcPr>
          <w:p w14:paraId="2F9890E8" w14:textId="51C8C5A2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,8 ml</w:t>
            </w:r>
          </w:p>
        </w:tc>
        <w:tc>
          <w:tcPr>
            <w:tcW w:w="1407" w:type="dxa"/>
          </w:tcPr>
          <w:p w14:paraId="56324DCC" w14:textId="25A7C0B4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14:paraId="62DF5EF4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2022-08-31</w:t>
            </w:r>
          </w:p>
        </w:tc>
        <w:tc>
          <w:tcPr>
            <w:tcW w:w="1383" w:type="dxa"/>
          </w:tcPr>
          <w:p w14:paraId="2E4A9A4C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10" w:type="dxa"/>
          </w:tcPr>
          <w:p w14:paraId="7F0E1F69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651109" w:rsidRPr="00AE55FB" w14:paraId="104C9EFA" w14:textId="77777777" w:rsidTr="00E25EAF">
        <w:tc>
          <w:tcPr>
            <w:tcW w:w="874" w:type="dxa"/>
          </w:tcPr>
          <w:p w14:paraId="07F03092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Atl.9</w:t>
            </w:r>
          </w:p>
        </w:tc>
        <w:tc>
          <w:tcPr>
            <w:tcW w:w="1198" w:type="dxa"/>
          </w:tcPr>
          <w:p w14:paraId="2483F575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Island 6</w:t>
            </w:r>
          </w:p>
        </w:tc>
        <w:tc>
          <w:tcPr>
            <w:tcW w:w="1614" w:type="dxa"/>
          </w:tcPr>
          <w:p w14:paraId="756C479E" w14:textId="4C136BE4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 xml:space="preserve">Apparently </w:t>
            </w:r>
            <w:r w:rsidR="00E11E9A" w:rsidRPr="00AE55FB">
              <w:rPr>
                <w:rFonts w:ascii="Arial" w:hAnsi="Arial" w:cs="Arial"/>
                <w:sz w:val="16"/>
                <w:szCs w:val="16"/>
                <w:lang w:val="en-US"/>
              </w:rPr>
              <w:t>h</w:t>
            </w: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ealthy</w:t>
            </w:r>
          </w:p>
        </w:tc>
        <w:tc>
          <w:tcPr>
            <w:tcW w:w="1559" w:type="dxa"/>
          </w:tcPr>
          <w:p w14:paraId="5604687D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45" w:type="dxa"/>
          </w:tcPr>
          <w:p w14:paraId="7ED0E295" w14:textId="1E52B571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,6 ml</w:t>
            </w:r>
          </w:p>
        </w:tc>
        <w:tc>
          <w:tcPr>
            <w:tcW w:w="1407" w:type="dxa"/>
          </w:tcPr>
          <w:p w14:paraId="0229796D" w14:textId="0AFBF41E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14:paraId="0C24014C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2022-08-31</w:t>
            </w:r>
          </w:p>
        </w:tc>
        <w:tc>
          <w:tcPr>
            <w:tcW w:w="1383" w:type="dxa"/>
          </w:tcPr>
          <w:p w14:paraId="5C528B04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10" w:type="dxa"/>
          </w:tcPr>
          <w:p w14:paraId="65ABF115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651109" w:rsidRPr="00AE55FB" w14:paraId="4B2074B2" w14:textId="77777777" w:rsidTr="00E25EAF">
        <w:tc>
          <w:tcPr>
            <w:tcW w:w="874" w:type="dxa"/>
          </w:tcPr>
          <w:p w14:paraId="667BA952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Atl.10</w:t>
            </w:r>
          </w:p>
        </w:tc>
        <w:tc>
          <w:tcPr>
            <w:tcW w:w="1198" w:type="dxa"/>
          </w:tcPr>
          <w:p w14:paraId="311B9A16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Enclosure 3</w:t>
            </w:r>
          </w:p>
        </w:tc>
        <w:tc>
          <w:tcPr>
            <w:tcW w:w="1614" w:type="dxa"/>
          </w:tcPr>
          <w:p w14:paraId="0AF31C08" w14:textId="5F3348D3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 xml:space="preserve">Apparently </w:t>
            </w:r>
            <w:r w:rsidR="00E11E9A" w:rsidRPr="00AE55FB">
              <w:rPr>
                <w:rFonts w:ascii="Arial" w:hAnsi="Arial" w:cs="Arial"/>
                <w:sz w:val="16"/>
                <w:szCs w:val="16"/>
                <w:lang w:val="en-US"/>
              </w:rPr>
              <w:t>h</w:t>
            </w: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ealthy</w:t>
            </w:r>
          </w:p>
        </w:tc>
        <w:tc>
          <w:tcPr>
            <w:tcW w:w="1559" w:type="dxa"/>
          </w:tcPr>
          <w:p w14:paraId="2B8710CF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45" w:type="dxa"/>
          </w:tcPr>
          <w:p w14:paraId="1E872A81" w14:textId="66077582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,5 ml</w:t>
            </w:r>
          </w:p>
        </w:tc>
        <w:tc>
          <w:tcPr>
            <w:tcW w:w="1407" w:type="dxa"/>
          </w:tcPr>
          <w:p w14:paraId="779CADFC" w14:textId="2E917D78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14:paraId="50CBA61D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2022-08-31</w:t>
            </w:r>
          </w:p>
        </w:tc>
        <w:tc>
          <w:tcPr>
            <w:tcW w:w="1383" w:type="dxa"/>
          </w:tcPr>
          <w:p w14:paraId="2FB09342" w14:textId="5FC088D0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2022-12-06</w:t>
            </w:r>
            <w:r w:rsidR="00F73AAB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310" w:type="dxa"/>
          </w:tcPr>
          <w:p w14:paraId="240E13F5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651109" w:rsidRPr="00AE55FB" w14:paraId="62598D2D" w14:textId="77777777" w:rsidTr="00E25EAF">
        <w:tc>
          <w:tcPr>
            <w:tcW w:w="874" w:type="dxa"/>
          </w:tcPr>
          <w:p w14:paraId="3729B093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Atl.11</w:t>
            </w:r>
          </w:p>
        </w:tc>
        <w:tc>
          <w:tcPr>
            <w:tcW w:w="1198" w:type="dxa"/>
          </w:tcPr>
          <w:p w14:paraId="5567BE0F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Island 5</w:t>
            </w:r>
          </w:p>
        </w:tc>
        <w:tc>
          <w:tcPr>
            <w:tcW w:w="1614" w:type="dxa"/>
          </w:tcPr>
          <w:p w14:paraId="07F32A4E" w14:textId="50CCFB51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 xml:space="preserve">Apparently </w:t>
            </w:r>
            <w:r w:rsidR="00E11E9A" w:rsidRPr="00AE55FB">
              <w:rPr>
                <w:rFonts w:ascii="Arial" w:hAnsi="Arial" w:cs="Arial"/>
                <w:sz w:val="16"/>
                <w:szCs w:val="16"/>
                <w:lang w:val="en-US"/>
              </w:rPr>
              <w:t>h</w:t>
            </w: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ealthy</w:t>
            </w:r>
          </w:p>
        </w:tc>
        <w:tc>
          <w:tcPr>
            <w:tcW w:w="1559" w:type="dxa"/>
          </w:tcPr>
          <w:p w14:paraId="16AAB88C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45" w:type="dxa"/>
          </w:tcPr>
          <w:p w14:paraId="51C37E1C" w14:textId="28DF262E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**</w:t>
            </w:r>
            <w:r w:rsidR="00254CF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407" w:type="dxa"/>
          </w:tcPr>
          <w:p w14:paraId="2E768DE7" w14:textId="42765C66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14:paraId="152EB5DB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2022-08-31</w:t>
            </w:r>
          </w:p>
        </w:tc>
        <w:tc>
          <w:tcPr>
            <w:tcW w:w="1383" w:type="dxa"/>
          </w:tcPr>
          <w:p w14:paraId="3C034B5B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2022-09-20</w:t>
            </w:r>
          </w:p>
        </w:tc>
        <w:tc>
          <w:tcPr>
            <w:tcW w:w="1310" w:type="dxa"/>
          </w:tcPr>
          <w:p w14:paraId="656EAFC2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651109" w:rsidRPr="00AE55FB" w14:paraId="3F7B5B2E" w14:textId="77777777" w:rsidTr="00E25EAF">
        <w:tc>
          <w:tcPr>
            <w:tcW w:w="874" w:type="dxa"/>
          </w:tcPr>
          <w:p w14:paraId="2089E02D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Atl.12</w:t>
            </w:r>
          </w:p>
        </w:tc>
        <w:tc>
          <w:tcPr>
            <w:tcW w:w="1198" w:type="dxa"/>
          </w:tcPr>
          <w:p w14:paraId="6469D63E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Island 6</w:t>
            </w:r>
          </w:p>
        </w:tc>
        <w:tc>
          <w:tcPr>
            <w:tcW w:w="1614" w:type="dxa"/>
          </w:tcPr>
          <w:p w14:paraId="4B4CF5B2" w14:textId="272A933A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 xml:space="preserve">Apparently </w:t>
            </w:r>
            <w:r w:rsidR="00E11E9A" w:rsidRPr="00AE55FB">
              <w:rPr>
                <w:rFonts w:ascii="Arial" w:hAnsi="Arial" w:cs="Arial"/>
                <w:sz w:val="16"/>
                <w:szCs w:val="16"/>
                <w:lang w:val="en-US"/>
              </w:rPr>
              <w:t>h</w:t>
            </w: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ealthy</w:t>
            </w:r>
          </w:p>
        </w:tc>
        <w:tc>
          <w:tcPr>
            <w:tcW w:w="1559" w:type="dxa"/>
          </w:tcPr>
          <w:p w14:paraId="627A7A17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45" w:type="dxa"/>
          </w:tcPr>
          <w:p w14:paraId="011D282C" w14:textId="2CD8A2A1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,8 ml</w:t>
            </w:r>
          </w:p>
        </w:tc>
        <w:tc>
          <w:tcPr>
            <w:tcW w:w="1407" w:type="dxa"/>
          </w:tcPr>
          <w:p w14:paraId="0FAAA8B0" w14:textId="53C9D5D5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14:paraId="211623BC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2022-08-31</w:t>
            </w:r>
          </w:p>
        </w:tc>
        <w:tc>
          <w:tcPr>
            <w:tcW w:w="1383" w:type="dxa"/>
          </w:tcPr>
          <w:p w14:paraId="696594D3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2022-09-21</w:t>
            </w:r>
          </w:p>
        </w:tc>
        <w:tc>
          <w:tcPr>
            <w:tcW w:w="1310" w:type="dxa"/>
          </w:tcPr>
          <w:p w14:paraId="790B3EF6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651109" w:rsidRPr="00AE55FB" w14:paraId="459F93FA" w14:textId="77777777" w:rsidTr="00E25EAF">
        <w:tc>
          <w:tcPr>
            <w:tcW w:w="874" w:type="dxa"/>
          </w:tcPr>
          <w:p w14:paraId="7A65B844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Atl.13</w:t>
            </w:r>
          </w:p>
        </w:tc>
        <w:tc>
          <w:tcPr>
            <w:tcW w:w="1198" w:type="dxa"/>
          </w:tcPr>
          <w:p w14:paraId="2B5B10A0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Island 6</w:t>
            </w:r>
          </w:p>
        </w:tc>
        <w:tc>
          <w:tcPr>
            <w:tcW w:w="1614" w:type="dxa"/>
          </w:tcPr>
          <w:p w14:paraId="5F9990C8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Hospitalized</w:t>
            </w:r>
          </w:p>
        </w:tc>
        <w:tc>
          <w:tcPr>
            <w:tcW w:w="1559" w:type="dxa"/>
          </w:tcPr>
          <w:p w14:paraId="21542D83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2022-08-25</w:t>
            </w:r>
          </w:p>
        </w:tc>
        <w:tc>
          <w:tcPr>
            <w:tcW w:w="1145" w:type="dxa"/>
          </w:tcPr>
          <w:p w14:paraId="09DDA801" w14:textId="0DE3D5E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,8 ml</w:t>
            </w:r>
          </w:p>
        </w:tc>
        <w:tc>
          <w:tcPr>
            <w:tcW w:w="1407" w:type="dxa"/>
          </w:tcPr>
          <w:p w14:paraId="3562C0CC" w14:textId="569AC0A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2022-08-25</w:t>
            </w:r>
          </w:p>
        </w:tc>
        <w:tc>
          <w:tcPr>
            <w:tcW w:w="1276" w:type="dxa"/>
          </w:tcPr>
          <w:p w14:paraId="288B3385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2022-08-20</w:t>
            </w:r>
          </w:p>
        </w:tc>
        <w:tc>
          <w:tcPr>
            <w:tcW w:w="1383" w:type="dxa"/>
          </w:tcPr>
          <w:p w14:paraId="7F442DE2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10" w:type="dxa"/>
          </w:tcPr>
          <w:p w14:paraId="75A13C9F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651109" w:rsidRPr="00AE55FB" w14:paraId="7AE711F5" w14:textId="77777777" w:rsidTr="00E25EAF">
        <w:tc>
          <w:tcPr>
            <w:tcW w:w="874" w:type="dxa"/>
          </w:tcPr>
          <w:p w14:paraId="15FCAD2C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Atl.14</w:t>
            </w:r>
          </w:p>
        </w:tc>
        <w:tc>
          <w:tcPr>
            <w:tcW w:w="1198" w:type="dxa"/>
          </w:tcPr>
          <w:p w14:paraId="198C322D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Island 6</w:t>
            </w:r>
          </w:p>
        </w:tc>
        <w:tc>
          <w:tcPr>
            <w:tcW w:w="1614" w:type="dxa"/>
          </w:tcPr>
          <w:p w14:paraId="326D9CE0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Hospitalized</w:t>
            </w:r>
          </w:p>
        </w:tc>
        <w:tc>
          <w:tcPr>
            <w:tcW w:w="1559" w:type="dxa"/>
          </w:tcPr>
          <w:p w14:paraId="3227FD84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2022-08-27</w:t>
            </w:r>
          </w:p>
        </w:tc>
        <w:tc>
          <w:tcPr>
            <w:tcW w:w="1145" w:type="dxa"/>
          </w:tcPr>
          <w:p w14:paraId="148EB63A" w14:textId="4666CF3C" w:rsidR="00651109" w:rsidRPr="00AE55FB" w:rsidRDefault="00651109" w:rsidP="00254CF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**</w:t>
            </w:r>
            <w:r w:rsidR="00254CF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407" w:type="dxa"/>
          </w:tcPr>
          <w:p w14:paraId="43357703" w14:textId="1782EB6F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2022-08-29</w:t>
            </w:r>
          </w:p>
        </w:tc>
        <w:tc>
          <w:tcPr>
            <w:tcW w:w="1276" w:type="dxa"/>
          </w:tcPr>
          <w:p w14:paraId="7523818F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2022-09-20</w:t>
            </w:r>
          </w:p>
        </w:tc>
        <w:tc>
          <w:tcPr>
            <w:tcW w:w="1383" w:type="dxa"/>
          </w:tcPr>
          <w:p w14:paraId="6E2E321F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10" w:type="dxa"/>
          </w:tcPr>
          <w:p w14:paraId="7D45D41B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651109" w:rsidRPr="00AE55FB" w14:paraId="47934539" w14:textId="77777777" w:rsidTr="00E25EAF">
        <w:tc>
          <w:tcPr>
            <w:tcW w:w="874" w:type="dxa"/>
          </w:tcPr>
          <w:p w14:paraId="0DA8D17A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Atl.15</w:t>
            </w:r>
          </w:p>
        </w:tc>
        <w:tc>
          <w:tcPr>
            <w:tcW w:w="1198" w:type="dxa"/>
          </w:tcPr>
          <w:p w14:paraId="2078F756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Island 5</w:t>
            </w:r>
          </w:p>
        </w:tc>
        <w:tc>
          <w:tcPr>
            <w:tcW w:w="1614" w:type="dxa"/>
          </w:tcPr>
          <w:p w14:paraId="5BB552B1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Hospitalized</w:t>
            </w:r>
          </w:p>
        </w:tc>
        <w:tc>
          <w:tcPr>
            <w:tcW w:w="1559" w:type="dxa"/>
          </w:tcPr>
          <w:p w14:paraId="56322FD5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2022-08-23</w:t>
            </w:r>
          </w:p>
        </w:tc>
        <w:tc>
          <w:tcPr>
            <w:tcW w:w="1145" w:type="dxa"/>
          </w:tcPr>
          <w:p w14:paraId="6A88B6C0" w14:textId="0BEAF689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,8 ml</w:t>
            </w:r>
          </w:p>
        </w:tc>
        <w:tc>
          <w:tcPr>
            <w:tcW w:w="1407" w:type="dxa"/>
          </w:tcPr>
          <w:p w14:paraId="5E61EEEB" w14:textId="57F2081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2022-08-24</w:t>
            </w:r>
          </w:p>
        </w:tc>
        <w:tc>
          <w:tcPr>
            <w:tcW w:w="1276" w:type="dxa"/>
          </w:tcPr>
          <w:p w14:paraId="6E17A6D4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83" w:type="dxa"/>
          </w:tcPr>
          <w:p w14:paraId="1C67FDB7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10" w:type="dxa"/>
          </w:tcPr>
          <w:p w14:paraId="5C7D2221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651109" w:rsidRPr="00AE55FB" w14:paraId="63495863" w14:textId="77777777" w:rsidTr="00E25EAF">
        <w:tc>
          <w:tcPr>
            <w:tcW w:w="874" w:type="dxa"/>
          </w:tcPr>
          <w:p w14:paraId="77D3717F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Atl.16</w:t>
            </w:r>
          </w:p>
        </w:tc>
        <w:tc>
          <w:tcPr>
            <w:tcW w:w="1198" w:type="dxa"/>
          </w:tcPr>
          <w:p w14:paraId="05B61485" w14:textId="2B67569E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Enclosure 2</w:t>
            </w:r>
          </w:p>
        </w:tc>
        <w:tc>
          <w:tcPr>
            <w:tcW w:w="1614" w:type="dxa"/>
          </w:tcPr>
          <w:p w14:paraId="353DDDB3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Dead before hospital arrival</w:t>
            </w:r>
          </w:p>
        </w:tc>
        <w:tc>
          <w:tcPr>
            <w:tcW w:w="1559" w:type="dxa"/>
          </w:tcPr>
          <w:p w14:paraId="216EFC63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2022-08-23</w:t>
            </w:r>
          </w:p>
        </w:tc>
        <w:tc>
          <w:tcPr>
            <w:tcW w:w="1145" w:type="dxa"/>
          </w:tcPr>
          <w:p w14:paraId="09A46113" w14:textId="500095A6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,8 ml</w:t>
            </w:r>
          </w:p>
        </w:tc>
        <w:tc>
          <w:tcPr>
            <w:tcW w:w="1407" w:type="dxa"/>
          </w:tcPr>
          <w:p w14:paraId="39D52C12" w14:textId="19D7DF76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14:paraId="42087AAB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83" w:type="dxa"/>
          </w:tcPr>
          <w:p w14:paraId="5A56BA93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10" w:type="dxa"/>
          </w:tcPr>
          <w:p w14:paraId="4C408C0B" w14:textId="77777777" w:rsidR="00651109" w:rsidRPr="00AE55FB" w:rsidRDefault="00651109" w:rsidP="00AE55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5FB">
              <w:rPr>
                <w:rFonts w:ascii="Arial" w:hAnsi="Arial" w:cs="Arial"/>
                <w:sz w:val="16"/>
                <w:szCs w:val="16"/>
                <w:lang w:val="en-US"/>
              </w:rPr>
              <w:t>2022-08-24</w:t>
            </w:r>
          </w:p>
        </w:tc>
      </w:tr>
    </w:tbl>
    <w:p w14:paraId="5FC33B14" w14:textId="77777777" w:rsidR="00551607" w:rsidRPr="00AE55FB" w:rsidRDefault="00551607" w:rsidP="00AE55FB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474B7025" w14:textId="6E7C158A" w:rsidR="00551607" w:rsidRPr="00AE55FB" w:rsidRDefault="001D01B4" w:rsidP="00AE55FB">
      <w:pPr>
        <w:spacing w:after="160" w:line="48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AE55FB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Table </w:t>
      </w:r>
      <w:r w:rsidR="004F19AA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S</w:t>
      </w:r>
      <w:r w:rsidRPr="00AE55FB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1</w:t>
      </w:r>
      <w:r w:rsidR="00551607" w:rsidRPr="00AE55FB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. </w:t>
      </w:r>
      <w:r w:rsidR="00551607" w:rsidRPr="00AE55FB">
        <w:rPr>
          <w:rFonts w:ascii="Times New Roman" w:eastAsia="Times New Roman" w:hAnsi="Times New Roman" w:cs="Times New Roman"/>
          <w:color w:val="000000"/>
          <w:lang w:val="en-US"/>
        </w:rPr>
        <w:t xml:space="preserve"> Collection dates, sampling sites, and health status of the monkeys</w:t>
      </w:r>
      <w:r w:rsidR="00E11E9A" w:rsidRPr="00AE55FB">
        <w:rPr>
          <w:rFonts w:ascii="Times New Roman" w:eastAsia="Times New Roman" w:hAnsi="Times New Roman" w:cs="Times New Roman"/>
          <w:color w:val="000000"/>
          <w:lang w:val="en-US"/>
        </w:rPr>
        <w:t>.</w:t>
      </w:r>
    </w:p>
    <w:p w14:paraId="5A2F5710" w14:textId="1389CF37" w:rsidR="00551607" w:rsidRPr="00254CF3" w:rsidRDefault="00551607" w:rsidP="00AE55FB">
      <w:pPr>
        <w:spacing w:after="160" w:line="480" w:lineRule="auto"/>
        <w:jc w:val="both"/>
        <w:rPr>
          <w:rFonts w:ascii="Calibri" w:eastAsia="Times New Roman" w:hAnsi="Calibri" w:cs="Calibri"/>
          <w:bCs/>
          <w:color w:val="000000"/>
          <w:sz w:val="22"/>
          <w:szCs w:val="22"/>
          <w:lang w:val="en-US"/>
        </w:rPr>
      </w:pPr>
      <w:r w:rsidRPr="00AE55FB">
        <w:rPr>
          <w:rFonts w:ascii="Calibri" w:eastAsia="Times New Roman" w:hAnsi="Calibri" w:cs="Calibri"/>
          <w:bCs/>
          <w:color w:val="000000"/>
          <w:sz w:val="22"/>
          <w:szCs w:val="22"/>
          <w:lang w:val="en-US"/>
        </w:rPr>
        <w:t xml:space="preserve"> </w:t>
      </w:r>
      <w:r w:rsidR="00E25EAF" w:rsidRPr="00AE55FB">
        <w:rPr>
          <w:rFonts w:ascii="Calibri" w:eastAsia="Times New Roman" w:hAnsi="Calibri" w:cs="Calibri"/>
          <w:bCs/>
          <w:color w:val="000000"/>
          <w:sz w:val="22"/>
          <w:szCs w:val="22"/>
          <w:lang w:val="en-US"/>
        </w:rPr>
        <w:t>*Visual approximation of animal weight used to calculate deworming doses</w:t>
      </w:r>
    </w:p>
    <w:p w14:paraId="6977D4B6" w14:textId="46891224" w:rsidR="00551607" w:rsidRPr="00AE55FB" w:rsidRDefault="00551607" w:rsidP="00AE55FB">
      <w:pPr>
        <w:spacing w:after="160" w:line="48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AE55FB">
        <w:rPr>
          <w:rFonts w:ascii="Times New Roman" w:eastAsia="Times New Roman" w:hAnsi="Times New Roman" w:cs="Times New Roman"/>
          <w:color w:val="000000"/>
          <w:lang w:val="en-US"/>
        </w:rPr>
        <w:t>*</w:t>
      </w:r>
      <w:r w:rsidR="00254CF3">
        <w:rPr>
          <w:rFonts w:ascii="Times New Roman" w:eastAsia="Times New Roman" w:hAnsi="Times New Roman" w:cs="Times New Roman"/>
          <w:color w:val="000000"/>
          <w:lang w:val="en-US"/>
        </w:rPr>
        <w:t>*</w:t>
      </w:r>
      <w:r w:rsidRPr="00AE55FB">
        <w:rPr>
          <w:rFonts w:ascii="Times New Roman" w:eastAsia="Times New Roman" w:hAnsi="Times New Roman" w:cs="Times New Roman"/>
          <w:color w:val="000000"/>
          <w:lang w:val="en-US"/>
        </w:rPr>
        <w:t>Collected when hospitalized for non-COVID-19 reasons</w:t>
      </w:r>
    </w:p>
    <w:p w14:paraId="1C9F1965" w14:textId="5A06BE86" w:rsidR="00651109" w:rsidRPr="00551607" w:rsidRDefault="00651109" w:rsidP="00AE55FB">
      <w:pPr>
        <w:spacing w:after="160" w:line="48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AE55FB">
        <w:rPr>
          <w:rFonts w:ascii="Times New Roman" w:eastAsia="Times New Roman" w:hAnsi="Times New Roman" w:cs="Times New Roman"/>
          <w:color w:val="000000"/>
          <w:lang w:val="en-US"/>
        </w:rPr>
        <w:t>*</w:t>
      </w:r>
      <w:r w:rsidR="00254CF3">
        <w:rPr>
          <w:rFonts w:ascii="Times New Roman" w:eastAsia="Times New Roman" w:hAnsi="Times New Roman" w:cs="Times New Roman"/>
          <w:color w:val="000000"/>
          <w:lang w:val="en-US"/>
        </w:rPr>
        <w:t>*</w:t>
      </w:r>
      <w:r w:rsidRPr="00AE55FB">
        <w:rPr>
          <w:rFonts w:ascii="Times New Roman" w:eastAsia="Times New Roman" w:hAnsi="Times New Roman" w:cs="Times New Roman"/>
          <w:color w:val="000000"/>
          <w:lang w:val="en-US"/>
        </w:rPr>
        <w:t xml:space="preserve">* </w:t>
      </w:r>
      <w:r w:rsidR="005923C9" w:rsidRPr="00AE55FB">
        <w:rPr>
          <w:rFonts w:ascii="Times New Roman" w:eastAsia="Times New Roman" w:hAnsi="Times New Roman" w:cs="Times New Roman"/>
          <w:color w:val="000000"/>
          <w:lang w:val="en-US"/>
        </w:rPr>
        <w:t>We were not able to deworm this monkey.</w:t>
      </w:r>
    </w:p>
    <w:p w14:paraId="352847C6" w14:textId="28F8110A" w:rsidR="00551607" w:rsidRPr="00551607" w:rsidRDefault="00D845BA" w:rsidP="00551607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t>Table S1</w:t>
      </w:r>
      <w:r w:rsidR="00551607" w:rsidRPr="00551607">
        <w:rPr>
          <w:rFonts w:ascii="Times New Roman" w:eastAsia="Times New Roman" w:hAnsi="Times New Roman" w:cs="Times New Roman"/>
          <w:color w:val="000000"/>
          <w:lang w:val="en-US"/>
        </w:rPr>
        <w:t xml:space="preserve"> shows the location of the monkeys inside the</w:t>
      </w:r>
      <w:r w:rsidR="00551607" w:rsidRPr="00551607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</w:t>
      </w:r>
      <w:r w:rsidR="00551607" w:rsidRPr="00551607">
        <w:rPr>
          <w:rFonts w:ascii="Times New Roman" w:eastAsia="Times New Roman" w:hAnsi="Times New Roman" w:cs="Times New Roman"/>
          <w:color w:val="000000"/>
          <w:lang w:val="en-US"/>
        </w:rPr>
        <w:t xml:space="preserve">wildlife rescue center, whether they were hospitalized, and the different sampling dates. </w:t>
      </w:r>
    </w:p>
    <w:p w14:paraId="655641DB" w14:textId="4905E957" w:rsidR="00551607" w:rsidRPr="00551607" w:rsidRDefault="00551607" w:rsidP="00551607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037A1850" w14:textId="55B05171" w:rsidR="00551607" w:rsidRPr="00551607" w:rsidRDefault="00551607" w:rsidP="00551607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  <w:r w:rsidRPr="00551607">
        <w:rPr>
          <w:rFonts w:ascii="Times New Roman" w:eastAsia="Times New Roman" w:hAnsi="Times New Roman" w:cs="Times New Roman"/>
          <w:b/>
          <w:bCs/>
          <w:color w:val="000000"/>
          <w:lang w:val="en-US"/>
        </w:rPr>
        <w:lastRenderedPageBreak/>
        <w:t xml:space="preserve">  </w:t>
      </w:r>
      <w:r w:rsidR="001D01B4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Table </w:t>
      </w:r>
      <w:r w:rsidR="004F19AA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S</w:t>
      </w:r>
      <w:r w:rsidR="001D01B4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2</w:t>
      </w:r>
      <w:r w:rsidRPr="00551607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.</w:t>
      </w:r>
      <w:r w:rsidRPr="00551607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="00AF31AB">
        <w:rPr>
          <w:rFonts w:ascii="Times New Roman" w:eastAsia="Times New Roman" w:hAnsi="Times New Roman" w:cs="Times New Roman"/>
          <w:color w:val="000000"/>
          <w:lang w:val="en-US"/>
        </w:rPr>
        <w:t>C</w:t>
      </w:r>
      <w:r w:rsidRPr="00551607">
        <w:rPr>
          <w:rFonts w:ascii="Times New Roman" w:eastAsia="Times New Roman" w:hAnsi="Times New Roman" w:cs="Times New Roman"/>
          <w:color w:val="000000"/>
          <w:lang w:val="en-US"/>
        </w:rPr>
        <w:t>lade</w:t>
      </w:r>
      <w:r w:rsidR="00AF31AB">
        <w:rPr>
          <w:rFonts w:ascii="Times New Roman" w:eastAsia="Times New Roman" w:hAnsi="Times New Roman" w:cs="Times New Roman"/>
          <w:color w:val="000000"/>
          <w:lang w:val="en-US"/>
        </w:rPr>
        <w:t>,</w:t>
      </w:r>
      <w:r w:rsidRPr="00551607">
        <w:rPr>
          <w:rFonts w:ascii="Times New Roman" w:eastAsia="Times New Roman" w:hAnsi="Times New Roman" w:cs="Times New Roman"/>
          <w:color w:val="000000"/>
          <w:lang w:val="en-US"/>
        </w:rPr>
        <w:t xml:space="preserve"> lineage assignment,</w:t>
      </w:r>
      <w:r w:rsidR="00AF31AB">
        <w:rPr>
          <w:rFonts w:ascii="Times New Roman" w:eastAsia="Times New Roman" w:hAnsi="Times New Roman" w:cs="Times New Roman"/>
          <w:color w:val="000000"/>
          <w:lang w:val="en-US"/>
        </w:rPr>
        <w:t xml:space="preserve"> and</w:t>
      </w:r>
      <w:r w:rsidRPr="00551607">
        <w:rPr>
          <w:rFonts w:ascii="Times New Roman" w:eastAsia="Times New Roman" w:hAnsi="Times New Roman" w:cs="Times New Roman"/>
          <w:color w:val="000000"/>
          <w:lang w:val="en-US"/>
        </w:rPr>
        <w:t xml:space="preserve"> AA substitutions of</w:t>
      </w:r>
      <w:r w:rsidR="00AF31AB">
        <w:rPr>
          <w:rFonts w:ascii="Times New Roman" w:eastAsia="Times New Roman" w:hAnsi="Times New Roman" w:cs="Times New Roman"/>
          <w:color w:val="000000"/>
          <w:lang w:val="en-US"/>
        </w:rPr>
        <w:t xml:space="preserve"> sequenced samples from </w:t>
      </w:r>
      <w:r w:rsidR="00AF31AB" w:rsidRPr="00551607">
        <w:rPr>
          <w:rFonts w:ascii="Times New Roman" w:eastAsia="Times New Roman" w:hAnsi="Times New Roman" w:cs="Times New Roman"/>
          <w:color w:val="000000"/>
          <w:lang w:val="en-US"/>
        </w:rPr>
        <w:t>monkeys</w:t>
      </w:r>
      <w:r w:rsidRPr="00551607">
        <w:rPr>
          <w:rFonts w:ascii="Times New Roman" w:eastAsia="Times New Roman" w:hAnsi="Times New Roman" w:cs="Times New Roman"/>
          <w:color w:val="000000"/>
          <w:lang w:val="en-US"/>
        </w:rPr>
        <w:t xml:space="preserve"> and animal keepers.</w:t>
      </w:r>
    </w:p>
    <w:tbl>
      <w:tblPr>
        <w:tblW w:w="6055" w:type="pct"/>
        <w:tblInd w:w="-113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6"/>
        <w:gridCol w:w="690"/>
        <w:gridCol w:w="1615"/>
        <w:gridCol w:w="1033"/>
        <w:gridCol w:w="991"/>
        <w:gridCol w:w="991"/>
        <w:gridCol w:w="4779"/>
      </w:tblGrid>
      <w:tr w:rsidR="00AF31AB" w:rsidRPr="00551607" w14:paraId="1909A44F" w14:textId="77777777" w:rsidTr="00AF31AB">
        <w:trPr>
          <w:trHeight w:val="283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035F18" w14:textId="77777777" w:rsidR="00236D29" w:rsidRPr="00551607" w:rsidRDefault="00236D29" w:rsidP="00F970D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Sample</w:t>
            </w:r>
          </w:p>
        </w:tc>
        <w:tc>
          <w:tcPr>
            <w:tcW w:w="316" w:type="pct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641819" w14:textId="77777777" w:rsidR="00236D29" w:rsidRPr="00551607" w:rsidRDefault="00236D29" w:rsidP="00F970D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Type</w:t>
            </w:r>
          </w:p>
        </w:tc>
        <w:tc>
          <w:tcPr>
            <w:tcW w:w="740" w:type="pct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FD6501" w14:textId="109F6133" w:rsidR="00236D29" w:rsidRPr="00E002DB" w:rsidRDefault="00AF31AB" w:rsidP="00C748ED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s-EC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s-EC"/>
              </w:rPr>
              <w:t>GenBank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es-EC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s-EC"/>
              </w:rPr>
              <w:t>accession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es-EC"/>
              </w:rPr>
              <w:t xml:space="preserve"> </w:t>
            </w:r>
          </w:p>
        </w:tc>
        <w:tc>
          <w:tcPr>
            <w:tcW w:w="473" w:type="pct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189CBE" w14:textId="521F50B2" w:rsidR="00236D29" w:rsidRPr="00551607" w:rsidRDefault="00236D29" w:rsidP="00F970D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Missing (N´s)</w:t>
            </w:r>
          </w:p>
        </w:tc>
        <w:tc>
          <w:tcPr>
            <w:tcW w:w="454" w:type="pct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422CDE" w14:textId="77777777" w:rsidR="00236D29" w:rsidRPr="00551607" w:rsidRDefault="00236D29" w:rsidP="00F970D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Clade</w:t>
            </w:r>
          </w:p>
        </w:tc>
        <w:tc>
          <w:tcPr>
            <w:tcW w:w="454" w:type="pct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C0269F" w14:textId="77777777" w:rsidR="00236D29" w:rsidRPr="00551607" w:rsidRDefault="00236D29" w:rsidP="00F970D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Lineage</w:t>
            </w:r>
          </w:p>
        </w:tc>
        <w:tc>
          <w:tcPr>
            <w:tcW w:w="2189" w:type="pct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96AA21" w14:textId="77777777" w:rsidR="00236D29" w:rsidRPr="00551607" w:rsidRDefault="00236D29" w:rsidP="00F970D8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AA Substitutions</w:t>
            </w:r>
          </w:p>
        </w:tc>
      </w:tr>
      <w:tr w:rsidR="00AF31AB" w:rsidRPr="00551607" w14:paraId="0F58CF07" w14:textId="77777777" w:rsidTr="00AF31AB">
        <w:trPr>
          <w:trHeight w:val="283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F128F7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C"/>
              </w:rPr>
              <w:t>Monkeys</w:t>
            </w:r>
          </w:p>
        </w:tc>
        <w:tc>
          <w:tcPr>
            <w:tcW w:w="316" w:type="pct"/>
            <w:tcBorders>
              <w:top w:val="single" w:sz="6" w:space="0" w:color="CCCCCC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BD6366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</w:p>
        </w:tc>
        <w:tc>
          <w:tcPr>
            <w:tcW w:w="74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9B0776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7A17AE" w14:textId="22EDF788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EB3193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D99332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</w:p>
        </w:tc>
        <w:tc>
          <w:tcPr>
            <w:tcW w:w="2189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F0A0E2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</w:p>
        </w:tc>
      </w:tr>
      <w:tr w:rsidR="00AF31AB" w:rsidRPr="004A095E" w14:paraId="79B8190C" w14:textId="77777777" w:rsidTr="00AF31AB">
        <w:trPr>
          <w:trHeight w:val="283"/>
        </w:trPr>
        <w:tc>
          <w:tcPr>
            <w:tcW w:w="3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0AF99C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Atl.1</w:t>
            </w:r>
          </w:p>
        </w:tc>
        <w:tc>
          <w:tcPr>
            <w:tcW w:w="316" w:type="pct"/>
            <w:tcBorders>
              <w:top w:val="single" w:sz="6" w:space="0" w:color="CCCCCC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16CD1C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Swab</w:t>
            </w:r>
          </w:p>
        </w:tc>
        <w:tc>
          <w:tcPr>
            <w:tcW w:w="74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C7732D" w14:textId="22ECCD4E" w:rsidR="00236D29" w:rsidRPr="00551607" w:rsidRDefault="00AF31AB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Not submitted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9A748A" w14:textId="47D7FAAF" w:rsidR="00236D29" w:rsidRPr="00551607" w:rsidRDefault="00236D29" w:rsidP="14982773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14982773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 xml:space="preserve">24837* * 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75C141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Unassigned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839C66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Unassigned</w:t>
            </w:r>
          </w:p>
        </w:tc>
        <w:tc>
          <w:tcPr>
            <w:tcW w:w="2189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13E154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proofErr w:type="gramStart"/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N:R</w:t>
            </w:r>
            <w:proofErr w:type="gramEnd"/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203K,N:G204R,N:Q349K,N:S413R,ORF1a:T3090I,ORF1a:T3255I,ORF1b:P314L</w:t>
            </w:r>
          </w:p>
        </w:tc>
      </w:tr>
      <w:tr w:rsidR="00AF31AB" w:rsidRPr="00551607" w14:paraId="5B848F99" w14:textId="77777777" w:rsidTr="00AF31AB">
        <w:trPr>
          <w:trHeight w:val="283"/>
        </w:trPr>
        <w:tc>
          <w:tcPr>
            <w:tcW w:w="37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5D0C8" w14:textId="77777777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</w:p>
        </w:tc>
        <w:tc>
          <w:tcPr>
            <w:tcW w:w="316" w:type="pct"/>
            <w:tcBorders>
              <w:top w:val="single" w:sz="6" w:space="0" w:color="CCCCCC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474007" w14:textId="77777777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Feces</w:t>
            </w:r>
          </w:p>
        </w:tc>
        <w:tc>
          <w:tcPr>
            <w:tcW w:w="74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702F4C" w14:textId="3F483BA0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Not submitted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D35FE2" w14:textId="2579F9E0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14982773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27831 * *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1242D0" w14:textId="77777777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Unassigned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99D3A6" w14:textId="77777777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Unassigned</w:t>
            </w:r>
          </w:p>
        </w:tc>
        <w:tc>
          <w:tcPr>
            <w:tcW w:w="2189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592F9E" w14:textId="77777777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ORF1</w:t>
            </w:r>
            <w:proofErr w:type="gramStart"/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a:I</w:t>
            </w:r>
            <w:proofErr w:type="gramEnd"/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3758V</w:t>
            </w:r>
          </w:p>
        </w:tc>
      </w:tr>
      <w:tr w:rsidR="00AF31AB" w:rsidRPr="004A095E" w14:paraId="5D40C57F" w14:textId="77777777" w:rsidTr="00AF31AB">
        <w:trPr>
          <w:trHeight w:val="283"/>
        </w:trPr>
        <w:tc>
          <w:tcPr>
            <w:tcW w:w="3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85BA33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Atl.3</w:t>
            </w:r>
          </w:p>
        </w:tc>
        <w:tc>
          <w:tcPr>
            <w:tcW w:w="316" w:type="pct"/>
            <w:tcBorders>
              <w:top w:val="single" w:sz="6" w:space="0" w:color="CCCCCC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44F34C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Swab</w:t>
            </w:r>
          </w:p>
        </w:tc>
        <w:tc>
          <w:tcPr>
            <w:tcW w:w="74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3669FF" w14:textId="207B64AF" w:rsidR="00236D29" w:rsidRPr="00551607" w:rsidRDefault="00AF31AB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AF31AB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OQ630011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8D4F1A" w14:textId="1AB0663B" w:rsidR="00236D29" w:rsidRPr="00551607" w:rsidRDefault="00236D29" w:rsidP="14982773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14982773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9031 * *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206EC4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22B (Omicron)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461245" w14:textId="1C861D7D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Unassigned</w:t>
            </w:r>
          </w:p>
        </w:tc>
        <w:tc>
          <w:tcPr>
            <w:tcW w:w="2189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37BC55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E:T9I,M:Q19E,M:A63T,N:P13L,N:R203K,N:G204R,N:S413R,ORF1a:L3027F,ORF1a:T3090I,ORF1a:T3255I,ORF1a:P3395H,ORF1b:P314L,ORF1b:I1566V,ORF1b:T2163I,ORF3a:T223I,ORF9b:P10S,S:T19I,S:A27S,S:G142D,S:V213G,S:D614G,S:H655Y,S:N679K,S:P681H,S:Q954H,S:N969K</w:t>
            </w:r>
          </w:p>
        </w:tc>
      </w:tr>
      <w:tr w:rsidR="00AF31AB" w:rsidRPr="004A095E" w14:paraId="4F9684FD" w14:textId="77777777" w:rsidTr="00AF31AB">
        <w:trPr>
          <w:trHeight w:val="283"/>
        </w:trPr>
        <w:tc>
          <w:tcPr>
            <w:tcW w:w="37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570F5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</w:p>
        </w:tc>
        <w:tc>
          <w:tcPr>
            <w:tcW w:w="316" w:type="pct"/>
            <w:tcBorders>
              <w:top w:val="single" w:sz="6" w:space="0" w:color="CCCCCC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2B15FC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Feces</w:t>
            </w:r>
          </w:p>
        </w:tc>
        <w:tc>
          <w:tcPr>
            <w:tcW w:w="74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F73A1D" w14:textId="55A33629" w:rsidR="00236D29" w:rsidRPr="00551607" w:rsidRDefault="00AF31AB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AF31AB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OQ630010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7D5502" w14:textId="70245F1B" w:rsidR="00236D29" w:rsidRPr="00551607" w:rsidRDefault="00236D29" w:rsidP="14982773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14982773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9021 * *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330BD6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22B (Omicron)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59EFF9" w14:textId="6B2ACD1F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254CF3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B.1.1.529</w:t>
            </w:r>
          </w:p>
        </w:tc>
        <w:tc>
          <w:tcPr>
            <w:tcW w:w="2189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581E7E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M:D3N,M:Q19E,M:A63T,N:P13L,N:R203K,N:G204R,N:S413R,ORF1a:S135R,ORF1a:G1307S,ORF1a:I2377V,ORF1a:L3027F,ORF1a:T3090I,ORF1a:T3255I,ORF1b:P314L,ORF9b:P10S,S:T19I,S:A27S,S:G142D,S:V213G,S:G339D,S:S371F,S:S373P,S:S375F,S:T376A,S:D405N,S:R408S,S:K417N,S:D614G,S:H655Y,S:N679K,S:P681H,S:N764K,S:D796Y,S:Q954H,S:N969K</w:t>
            </w:r>
          </w:p>
        </w:tc>
      </w:tr>
      <w:tr w:rsidR="00AF31AB" w:rsidRPr="004A095E" w14:paraId="3BA9170C" w14:textId="77777777" w:rsidTr="00AF31AB">
        <w:trPr>
          <w:trHeight w:val="283"/>
        </w:trPr>
        <w:tc>
          <w:tcPr>
            <w:tcW w:w="3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78C71C" w14:textId="77777777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Atl.7</w:t>
            </w:r>
          </w:p>
        </w:tc>
        <w:tc>
          <w:tcPr>
            <w:tcW w:w="316" w:type="pct"/>
            <w:tcBorders>
              <w:top w:val="single" w:sz="6" w:space="0" w:color="CCCCCC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7B664C" w14:textId="77777777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Swab</w:t>
            </w:r>
          </w:p>
        </w:tc>
        <w:tc>
          <w:tcPr>
            <w:tcW w:w="74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104561" w14:textId="3E1B1121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Not submitted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4276ED" w14:textId="3C206139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14982773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20654 * *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D93006" w14:textId="77777777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22B (Omicron)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142C6C" w14:textId="0269B611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Unassigned</w:t>
            </w:r>
          </w:p>
        </w:tc>
        <w:tc>
          <w:tcPr>
            <w:tcW w:w="2189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F907B3" w14:textId="77777777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proofErr w:type="gramStart"/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M:A</w:t>
            </w:r>
            <w:proofErr w:type="gramEnd"/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63T,N:P13L,ORF1a:S135R,ORF1a:T3090I,ORF3a:T223I,ORF9b:P10S,S:G339D,S:D405N,S:R408S,S:K417N,S:Q954H,S:N969K</w:t>
            </w:r>
          </w:p>
        </w:tc>
      </w:tr>
      <w:tr w:rsidR="00AF31AB" w:rsidRPr="004A095E" w14:paraId="6718BA54" w14:textId="77777777" w:rsidTr="00AF31AB">
        <w:trPr>
          <w:trHeight w:val="283"/>
        </w:trPr>
        <w:tc>
          <w:tcPr>
            <w:tcW w:w="37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609F7" w14:textId="77777777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</w:p>
        </w:tc>
        <w:tc>
          <w:tcPr>
            <w:tcW w:w="316" w:type="pct"/>
            <w:tcBorders>
              <w:top w:val="single" w:sz="6" w:space="0" w:color="CCCCCC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192411" w14:textId="77777777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Feces</w:t>
            </w:r>
          </w:p>
        </w:tc>
        <w:tc>
          <w:tcPr>
            <w:tcW w:w="74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898A21" w14:textId="7C8AE8ED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Not submitted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84C178" w14:textId="182A87AB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14982773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26159 * *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FEFC3F" w14:textId="77777777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Unassigned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1FED0E" w14:textId="77777777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Unassigned</w:t>
            </w:r>
          </w:p>
        </w:tc>
        <w:tc>
          <w:tcPr>
            <w:tcW w:w="2189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D608B5" w14:textId="77777777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proofErr w:type="gramStart"/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N:P</w:t>
            </w:r>
            <w:proofErr w:type="gramEnd"/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13L,N:R203K,N:G204R,ORF9b:P10S,S:Q954H,S:N969K</w:t>
            </w:r>
          </w:p>
        </w:tc>
      </w:tr>
      <w:tr w:rsidR="00AF31AB" w:rsidRPr="004A095E" w14:paraId="17475ABD" w14:textId="77777777" w:rsidTr="00AF31AB">
        <w:trPr>
          <w:trHeight w:val="283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B119A8" w14:textId="77777777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Atl.9</w:t>
            </w:r>
          </w:p>
        </w:tc>
        <w:tc>
          <w:tcPr>
            <w:tcW w:w="316" w:type="pct"/>
            <w:tcBorders>
              <w:top w:val="single" w:sz="6" w:space="0" w:color="CCCCCC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322683" w14:textId="77777777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Feces</w:t>
            </w:r>
          </w:p>
        </w:tc>
        <w:tc>
          <w:tcPr>
            <w:tcW w:w="74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FC3952" w14:textId="571766A3" w:rsidR="00AF31AB" w:rsidRPr="00551607" w:rsidRDefault="004A095E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4A095E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PP265987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*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2FCE6F" w14:textId="408AC417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14982773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16070 * *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0F7BBF" w14:textId="77777777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22B (Omicron)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0B3F4D" w14:textId="78B63EBE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254CF3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B.1.1.529</w:t>
            </w:r>
          </w:p>
        </w:tc>
        <w:tc>
          <w:tcPr>
            <w:tcW w:w="2189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8862E8" w14:textId="77777777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proofErr w:type="gramStart"/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M:A</w:t>
            </w:r>
            <w:proofErr w:type="gramEnd"/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63T,N:P13L,N:R203K,N:G204R,N:S413R,ORF1a:G1307S,ORF1a:L3027F,ORF1a:T3090I,ORF1a:T3255I,ORF1a:P3395H,ORF1b:P314L,ORF1b:T2163I,ORF3a:T223I,ORF9b:P10S,S:T19I,S:A27S,S:G142D,S:V213G,S:S297*,S:Q954H,S:N969K</w:t>
            </w:r>
          </w:p>
        </w:tc>
      </w:tr>
      <w:tr w:rsidR="00AF31AB" w:rsidRPr="004A095E" w14:paraId="2FAC9B71" w14:textId="77777777" w:rsidTr="00AF31AB">
        <w:trPr>
          <w:trHeight w:val="283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70D343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Atl.11</w:t>
            </w:r>
          </w:p>
        </w:tc>
        <w:tc>
          <w:tcPr>
            <w:tcW w:w="316" w:type="pct"/>
            <w:tcBorders>
              <w:top w:val="single" w:sz="6" w:space="0" w:color="CCCCCC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657992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Feces</w:t>
            </w:r>
          </w:p>
        </w:tc>
        <w:tc>
          <w:tcPr>
            <w:tcW w:w="74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F5B3C7" w14:textId="6E897C87" w:rsidR="00236D29" w:rsidRPr="00551607" w:rsidRDefault="00AF31AB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AF31AB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OQ630004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FE95B0" w14:textId="370F6E6A" w:rsidR="00236D29" w:rsidRPr="00551607" w:rsidRDefault="00236D29" w:rsidP="14982773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14982773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5071 * *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C143D9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22B (Omicron)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54BD8B" w14:textId="56A50FDF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254CF3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B.1.1.529</w:t>
            </w:r>
          </w:p>
        </w:tc>
        <w:tc>
          <w:tcPr>
            <w:tcW w:w="2189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F82B94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M:D3N,M:Q19E,M:A63T,N:P13L,N:R203K,N:G204R,ORF1a:G1307S,ORF1a:L3027F,ORF1a:T3090I,ORF1a:T3255I,ORF1a:P3395H,ORF1b:P314L,ORF1b:T2163I,ORF9b:P10S,S:T19I,S:A27S,S:G142D,S:V213G,S:G339D,S:S371F,S:S373P,S:S375F,S:T376A,S:D405N,S:R408S,S:K417N,S:D614G,S:H655Y,S:N679K,S:P681H,S:N764K,S:D796Y,S:Q954H,S:N969K</w:t>
            </w:r>
          </w:p>
        </w:tc>
      </w:tr>
      <w:tr w:rsidR="00AF31AB" w:rsidRPr="004A095E" w14:paraId="19039408" w14:textId="77777777" w:rsidTr="00AF31AB">
        <w:trPr>
          <w:trHeight w:val="283"/>
        </w:trPr>
        <w:tc>
          <w:tcPr>
            <w:tcW w:w="3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D40D41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Atl.13</w:t>
            </w:r>
          </w:p>
        </w:tc>
        <w:tc>
          <w:tcPr>
            <w:tcW w:w="316" w:type="pct"/>
            <w:tcBorders>
              <w:top w:val="single" w:sz="6" w:space="0" w:color="CCCCCC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0D29DD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Swab</w:t>
            </w:r>
          </w:p>
        </w:tc>
        <w:tc>
          <w:tcPr>
            <w:tcW w:w="74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0BE66A" w14:textId="57E7362F" w:rsidR="00236D29" w:rsidRPr="00551607" w:rsidRDefault="00AF31AB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AF31AB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OQ630005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935642" w14:textId="68A93ECE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1033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611571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22B (Omicron)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80665F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BA.5.2</w:t>
            </w:r>
          </w:p>
        </w:tc>
        <w:tc>
          <w:tcPr>
            <w:tcW w:w="2189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E40793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E:T9I,M:D3N,M:Q19E,M:A63T,N:P13L,N:R203K,N:G204R,N:S413R,ORF1a:S135R,ORF1a:T842I,ORF1a:G1307S,ORF1a:L3027F,ORF1a:T3090I,ORF1a:T3255I,ORF1a:P3395H,ORF1b:P314L,ORF1b:T1050N,ORF1b:R1315C,ORF1b:T2163I,ORF3a:T223I,OR</w:t>
            </w: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lastRenderedPageBreak/>
              <w:t>F9b:P10S,ORF9b:D16G,S:T19I,S:A27S,S:G142D,S:V213G,S:G339D,S:R346S,S:S371F,S:S373P,S:S375F,S:T376A,S:D405N,S:K417N,S:D614G,S:H655Y,S:N679K,S:P681H,S:N764K,S:D796Y,S:Q954H,S:N969K</w:t>
            </w:r>
          </w:p>
        </w:tc>
      </w:tr>
      <w:tr w:rsidR="00AF31AB" w:rsidRPr="004A095E" w14:paraId="4EE427E9" w14:textId="77777777" w:rsidTr="00AF31AB">
        <w:trPr>
          <w:trHeight w:val="283"/>
        </w:trPr>
        <w:tc>
          <w:tcPr>
            <w:tcW w:w="37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2B3AD" w14:textId="77777777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</w:p>
        </w:tc>
        <w:tc>
          <w:tcPr>
            <w:tcW w:w="316" w:type="pct"/>
            <w:tcBorders>
              <w:top w:val="single" w:sz="6" w:space="0" w:color="CCCCCC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C3B33D" w14:textId="77777777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Feces</w:t>
            </w:r>
          </w:p>
        </w:tc>
        <w:tc>
          <w:tcPr>
            <w:tcW w:w="74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BFF843" w14:textId="2EDC9F56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Not submitted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A3F8A9" w14:textId="5C953B43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14982773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26455 * *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872877" w14:textId="77777777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22B (Omicron)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281221" w14:textId="1360408D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Unassigned</w:t>
            </w:r>
          </w:p>
        </w:tc>
        <w:tc>
          <w:tcPr>
            <w:tcW w:w="2189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4C5EF8" w14:textId="77777777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proofErr w:type="gramStart"/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N:P</w:t>
            </w:r>
            <w:proofErr w:type="gramEnd"/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13L,N:R203K,N:G204R,ORF1a:P3395H,ORF1b:P314L,ORF9b:P10S</w:t>
            </w:r>
          </w:p>
        </w:tc>
      </w:tr>
      <w:tr w:rsidR="00AF31AB" w:rsidRPr="004A095E" w14:paraId="0235A630" w14:textId="77777777" w:rsidTr="00AF31AB">
        <w:trPr>
          <w:trHeight w:val="283"/>
        </w:trPr>
        <w:tc>
          <w:tcPr>
            <w:tcW w:w="3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DBEAFD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Atl.14</w:t>
            </w:r>
          </w:p>
        </w:tc>
        <w:tc>
          <w:tcPr>
            <w:tcW w:w="316" w:type="pct"/>
            <w:tcBorders>
              <w:top w:val="single" w:sz="6" w:space="0" w:color="CCCCCC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D2C17B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Swab</w:t>
            </w:r>
          </w:p>
        </w:tc>
        <w:tc>
          <w:tcPr>
            <w:tcW w:w="74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554FCC" w14:textId="3D4B60F1" w:rsidR="00236D29" w:rsidRPr="00551607" w:rsidRDefault="00AF31AB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AF31AB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OQ630007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E2FCDB" w14:textId="3F1B8DA9" w:rsidR="00236D29" w:rsidRPr="00551607" w:rsidRDefault="00236D29" w:rsidP="14982773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14982773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6565 * *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0B3CCC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22B (Omicron)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280C6B" w14:textId="788A3F89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254CF3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B.1.1.529</w:t>
            </w:r>
          </w:p>
        </w:tc>
        <w:tc>
          <w:tcPr>
            <w:tcW w:w="2189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712218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E:T9I,M:Q19E,M:A63T,N:P13L,N:R203K,N:G204R,N:S413R,ORF1a:S135R,ORF1a:G1307S,ORF1a:T3090I,ORF1a:T3255I,ORF1a:P3395H,ORF1b:P314L,ORF1b:T2163I,ORF3a:T223I,ORF9b:P10S,S:T19I,S:A27S,S:G142D,S:V213G,S:D614G,S:H655Y,S:N679K,S:P681H,S:N764K,S:D796Y,S:Q954H,S:N969K</w:t>
            </w:r>
          </w:p>
        </w:tc>
      </w:tr>
      <w:tr w:rsidR="00AF31AB" w:rsidRPr="004A095E" w14:paraId="7029ED95" w14:textId="77777777" w:rsidTr="00AF31AB">
        <w:trPr>
          <w:trHeight w:val="283"/>
        </w:trPr>
        <w:tc>
          <w:tcPr>
            <w:tcW w:w="37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541DC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</w:p>
        </w:tc>
        <w:tc>
          <w:tcPr>
            <w:tcW w:w="316" w:type="pct"/>
            <w:tcBorders>
              <w:top w:val="single" w:sz="6" w:space="0" w:color="CCCCCC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2C82E2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Feces</w:t>
            </w:r>
          </w:p>
        </w:tc>
        <w:tc>
          <w:tcPr>
            <w:tcW w:w="74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A5E4C0" w14:textId="4415AB9A" w:rsidR="00236D29" w:rsidRPr="00551607" w:rsidRDefault="00AF31AB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AF31AB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OQ630006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4592FD" w14:textId="3B5F6652" w:rsidR="00236D29" w:rsidRPr="00551607" w:rsidRDefault="00236D29" w:rsidP="14982773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14982773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4743 * *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24A357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22B (Omicron)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9B199F" w14:textId="134456F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254CF3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B.1.1.529</w:t>
            </w:r>
          </w:p>
        </w:tc>
        <w:tc>
          <w:tcPr>
            <w:tcW w:w="2189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32BA81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E:T9I,M:D3N,M:Q19E,M:A63T,N:P13L,N:R203K,N:G204R,N:S413R,ORF1a:T842I,ORF1a:G1307S,ORF1a:L3027F,ORF1a:T3090I,ORF1a:T3255I,ORF1a:P3395H,ORF1b:P314L,ORF1b:R1315C,ORF1b:I1566V,ORF1b:P1666T,ORF1b:T2163I,ORF3a:T223I,ORF9b:P10F,S:T19I,S:A27S,S:G142D,S:V213G,S:G339D,S:S371F,S:S373P,S:S375F,S:T376A,S:D405N,S:R408S,S:K417N,S:D614G,S:H655Y,S:N679K,S:P681H,S:N764K,S:D796Y,S:Q954H,S:N969K</w:t>
            </w:r>
          </w:p>
        </w:tc>
      </w:tr>
      <w:tr w:rsidR="00AF31AB" w:rsidRPr="004A095E" w14:paraId="1356F0BC" w14:textId="77777777" w:rsidTr="00AF31AB">
        <w:trPr>
          <w:trHeight w:val="283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8C5DC0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Atl.15</w:t>
            </w:r>
          </w:p>
        </w:tc>
        <w:tc>
          <w:tcPr>
            <w:tcW w:w="316" w:type="pct"/>
            <w:tcBorders>
              <w:top w:val="single" w:sz="6" w:space="0" w:color="CCCCCC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F54287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Swab</w:t>
            </w:r>
          </w:p>
        </w:tc>
        <w:tc>
          <w:tcPr>
            <w:tcW w:w="74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05FC39" w14:textId="67FAC6E8" w:rsidR="00236D29" w:rsidRPr="00551607" w:rsidRDefault="00AF31AB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AF31AB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OQ630008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AA05FA" w14:textId="534C2F11" w:rsidR="00236D29" w:rsidRPr="00551607" w:rsidRDefault="00236D29" w:rsidP="14982773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14982773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3351 * *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B4179F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22B (Omicron)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FAF366" w14:textId="57A733E2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254CF3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B.1.1.529</w:t>
            </w:r>
          </w:p>
        </w:tc>
        <w:tc>
          <w:tcPr>
            <w:tcW w:w="2189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585237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E:T9I,M:D3N,M:Q19E,M:A63T,N:P13L,N:S413R,ORF1a:S135R,ORF1a:T842I,ORF1a:G1307S,ORF1a:L3027F,ORF1a:T3090I,ORF1a:T3255I,ORF1a:P3395H,ORF1b:P314L,ORF1b:T2163I,ORF3a:T223I,ORF9b:P10S,S:T19I,S:A27S,S:G142D,S:V213G,S:D614G,S:H655Y,S:N679K,S:P681H,S:N764K,S:D796Y,S:Q954H,S:N969K</w:t>
            </w:r>
          </w:p>
        </w:tc>
      </w:tr>
      <w:tr w:rsidR="00AF31AB" w:rsidRPr="00611880" w14:paraId="667D1CC1" w14:textId="77777777" w:rsidTr="00AF31AB">
        <w:trPr>
          <w:trHeight w:val="283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5E0D61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Atl.16</w:t>
            </w:r>
          </w:p>
        </w:tc>
        <w:tc>
          <w:tcPr>
            <w:tcW w:w="316" w:type="pct"/>
            <w:tcBorders>
              <w:top w:val="single" w:sz="6" w:space="0" w:color="CCCCCC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33F4BD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Tissue</w:t>
            </w:r>
          </w:p>
        </w:tc>
        <w:tc>
          <w:tcPr>
            <w:tcW w:w="74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40E0D5" w14:textId="2CFD4877" w:rsidR="00236D29" w:rsidRPr="00551607" w:rsidRDefault="00AF31AB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AF31AB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OQ630009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FE340D" w14:textId="707572CD" w:rsidR="00236D29" w:rsidRPr="00551607" w:rsidRDefault="00236D29" w:rsidP="14982773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14982773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10507 * *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1FCD7C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22B (Omicron)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1AE410" w14:textId="7EE27D0D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254CF3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B.1.1.529</w:t>
            </w:r>
          </w:p>
        </w:tc>
        <w:tc>
          <w:tcPr>
            <w:tcW w:w="2189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AC27BC" w14:textId="77777777" w:rsidR="00236D29" w:rsidRPr="001D01B4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de-DE" w:eastAsia="es-EC"/>
              </w:rPr>
            </w:pPr>
            <w:r w:rsidRPr="001D01B4">
              <w:rPr>
                <w:rFonts w:ascii="Arial" w:eastAsia="Times New Roman" w:hAnsi="Arial" w:cs="Arial"/>
                <w:sz w:val="16"/>
                <w:szCs w:val="16"/>
                <w:lang w:val="de-DE" w:eastAsia="es-EC"/>
              </w:rPr>
              <w:t>N:E31-,N:R32-,N:S33-,ORF9b:E27-,ORF9b:N28-,ORF9b:A29-</w:t>
            </w:r>
          </w:p>
        </w:tc>
      </w:tr>
      <w:tr w:rsidR="00AF31AB" w:rsidRPr="00551607" w14:paraId="73B30A6C" w14:textId="77777777" w:rsidTr="00AF31AB">
        <w:trPr>
          <w:trHeight w:val="283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C50090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C"/>
              </w:rPr>
              <w:t>Monkey keepers</w:t>
            </w:r>
          </w:p>
        </w:tc>
        <w:tc>
          <w:tcPr>
            <w:tcW w:w="316" w:type="pct"/>
            <w:tcBorders>
              <w:top w:val="single" w:sz="6" w:space="0" w:color="CCCCCC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B37617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</w:p>
        </w:tc>
        <w:tc>
          <w:tcPr>
            <w:tcW w:w="74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C65222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49ACE8" w14:textId="0648FD91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7B0FDC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1C1AA8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</w:p>
        </w:tc>
        <w:tc>
          <w:tcPr>
            <w:tcW w:w="2189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374731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</w:p>
        </w:tc>
      </w:tr>
      <w:tr w:rsidR="00AF31AB" w:rsidRPr="004A095E" w14:paraId="60B8B2AC" w14:textId="77777777" w:rsidTr="00AF31AB">
        <w:trPr>
          <w:trHeight w:val="283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A3D974" w14:textId="77777777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Ecu4266</w:t>
            </w:r>
          </w:p>
        </w:tc>
        <w:tc>
          <w:tcPr>
            <w:tcW w:w="316" w:type="pct"/>
            <w:tcBorders>
              <w:top w:val="single" w:sz="6" w:space="0" w:color="CCCCCC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DA19AC" w14:textId="77777777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Swab</w:t>
            </w:r>
          </w:p>
        </w:tc>
        <w:tc>
          <w:tcPr>
            <w:tcW w:w="74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17AFDB" w14:textId="7B490531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Not submitted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C22C43" w14:textId="2905D913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14982773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20358 * *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290006" w14:textId="77777777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22B (Omicron)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F2BF6B" w14:textId="5D9B3505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Unassigned</w:t>
            </w:r>
          </w:p>
        </w:tc>
        <w:tc>
          <w:tcPr>
            <w:tcW w:w="2189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A65286" w14:textId="77777777" w:rsidR="00AF31AB" w:rsidRPr="00551607" w:rsidRDefault="00AF31AB" w:rsidP="00AF31AB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proofErr w:type="gramStart"/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N:P</w:t>
            </w:r>
            <w:proofErr w:type="gramEnd"/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13L,N:R203K,N:G204R,N:S413R,ORF1a:S135R,ORF1a:T3090I,ORF1b:T2163I,ORF9b:P10S,S:Q954H,S:N969K</w:t>
            </w:r>
          </w:p>
        </w:tc>
      </w:tr>
      <w:tr w:rsidR="00AF31AB" w:rsidRPr="004A095E" w14:paraId="72D603D6" w14:textId="77777777" w:rsidTr="00AF31AB">
        <w:trPr>
          <w:trHeight w:val="283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AB6214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Ecu4295</w:t>
            </w:r>
          </w:p>
        </w:tc>
        <w:tc>
          <w:tcPr>
            <w:tcW w:w="316" w:type="pct"/>
            <w:tcBorders>
              <w:top w:val="single" w:sz="6" w:space="0" w:color="CCCCCC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DE5AD4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Swab</w:t>
            </w:r>
          </w:p>
        </w:tc>
        <w:tc>
          <w:tcPr>
            <w:tcW w:w="74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4F4E61" w14:textId="6F8D3C64" w:rsidR="00236D29" w:rsidRPr="00551607" w:rsidRDefault="00AF31AB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AF31AB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OQ630012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7ED780" w14:textId="2D8EE9D1" w:rsidR="00236D29" w:rsidRPr="00551607" w:rsidRDefault="00236D29" w:rsidP="14982773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14982773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7691 * *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1E116F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22B (Omicron)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8F9131" w14:textId="20467033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254CF3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B.1.1.529</w:t>
            </w:r>
          </w:p>
        </w:tc>
        <w:tc>
          <w:tcPr>
            <w:tcW w:w="2189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C1AB50" w14:textId="370B6184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E:T9I,M:D3N,M:Q19E,M:A63T,N:P13L,N:R203K,N:G204R,N:S413R,ORF1a:S135R,ORF1a:G1307S,ORF1a:L3027F,ORF1a:T3090I,ORF1a:T3255I,ORF1a:P3395H,ORF1b:P314L,ORF1b:I1566V,ORF1b:T2163I,ORF3a:T223I,ORF9b:P10S,S:T19I,S:A27S,S:G142D,S:V213G,S:G339D,S:S371F,S:S373P,S:S375F,S:T376A,S:D4</w:t>
            </w: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lastRenderedPageBreak/>
              <w:t>05N,S:R408S,S:K417N,S:D614G,S:H655Y,S:N679K,S:P681H,S:Q954H,S:N969K</w:t>
            </w:r>
          </w:p>
        </w:tc>
      </w:tr>
      <w:tr w:rsidR="00AF31AB" w:rsidRPr="004A095E" w14:paraId="1E07B62D" w14:textId="77777777" w:rsidTr="00AF31AB">
        <w:trPr>
          <w:trHeight w:val="283"/>
        </w:trPr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5E189D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lastRenderedPageBreak/>
              <w:t>Ecu4297</w:t>
            </w:r>
          </w:p>
        </w:tc>
        <w:tc>
          <w:tcPr>
            <w:tcW w:w="316" w:type="pct"/>
            <w:tcBorders>
              <w:top w:val="single" w:sz="6" w:space="0" w:color="CCCCCC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E2F9DB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Swab</w:t>
            </w:r>
          </w:p>
        </w:tc>
        <w:tc>
          <w:tcPr>
            <w:tcW w:w="740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981097" w14:textId="6F5C5783" w:rsidR="00236D29" w:rsidRPr="00551607" w:rsidRDefault="00AF31AB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AF31AB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OQ630013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C13604" w14:textId="22AD1099" w:rsidR="00236D29" w:rsidRPr="00551607" w:rsidRDefault="00236D29" w:rsidP="14982773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14982773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6736 * *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420408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22B (Omicron)</w:t>
            </w:r>
          </w:p>
        </w:tc>
        <w:tc>
          <w:tcPr>
            <w:tcW w:w="45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A172CF" w14:textId="4E408A32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254CF3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B.1.1.529</w:t>
            </w:r>
          </w:p>
        </w:tc>
        <w:tc>
          <w:tcPr>
            <w:tcW w:w="2189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BE491E" w14:textId="77777777" w:rsidR="00236D29" w:rsidRPr="00551607" w:rsidRDefault="00236D29" w:rsidP="00F970D8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</w:pPr>
            <w:r w:rsidRPr="00551607">
              <w:rPr>
                <w:rFonts w:ascii="Arial" w:eastAsia="Times New Roman" w:hAnsi="Arial" w:cs="Arial"/>
                <w:sz w:val="16"/>
                <w:szCs w:val="16"/>
                <w:lang w:val="en-US" w:eastAsia="es-EC"/>
              </w:rPr>
              <w:t>E:T9I,M:D3N,M:Q19E,M:A63T,N:P13L,N:R203K,N:G204R,N:S413R,ORF1a:S135R,ORF1a:G1307S,ORF1a:L3027F,ORF1a:T3090I,ORF1a:T3255I,ORF1a:P3395H,ORF1b:P314L,ORF1b:T2163I,ORF3a:T223I,ORF9b:P10S,ORF9b:D16G,S:T19I,S:A27S,S:G142D,S:V213G,S:D614G,S:H655Y,S:N679K,S:P681H,S:N764K,S:D796Y,S:Q954H,S:N969K</w:t>
            </w:r>
          </w:p>
        </w:tc>
      </w:tr>
    </w:tbl>
    <w:p w14:paraId="41832F40" w14:textId="4826702A" w:rsidR="004A095E" w:rsidRDefault="004A095E" w:rsidP="14982773">
      <w:pPr>
        <w:spacing w:after="160" w:line="480" w:lineRule="auto"/>
        <w:jc w:val="both"/>
        <w:rPr>
          <w:rFonts w:ascii="Arial" w:eastAsia="Times New Roman" w:hAnsi="Arial" w:cs="Arial"/>
          <w:sz w:val="16"/>
          <w:szCs w:val="16"/>
          <w:lang w:val="en-US" w:eastAsia="es-EC"/>
        </w:rPr>
      </w:pPr>
      <w:r>
        <w:rPr>
          <w:rFonts w:ascii="Arial" w:eastAsia="Times New Roman" w:hAnsi="Arial" w:cs="Arial"/>
          <w:sz w:val="16"/>
          <w:szCs w:val="16"/>
          <w:lang w:val="en-US" w:eastAsia="es-EC"/>
        </w:rPr>
        <w:t>* Partial S gene sequence submitted</w:t>
      </w:r>
    </w:p>
    <w:p w14:paraId="28E4B19E" w14:textId="37C95308" w:rsidR="00551607" w:rsidRPr="00AE55FB" w:rsidRDefault="5B3645E1" w:rsidP="14982773">
      <w:pPr>
        <w:spacing w:after="160" w:line="480" w:lineRule="auto"/>
        <w:jc w:val="both"/>
        <w:rPr>
          <w:rFonts w:ascii="Arial" w:eastAsia="Times New Roman" w:hAnsi="Arial" w:cs="Arial"/>
          <w:sz w:val="16"/>
          <w:szCs w:val="16"/>
          <w:lang w:val="en-US" w:eastAsia="es-EC"/>
        </w:rPr>
      </w:pPr>
      <w:r w:rsidRPr="00AE55FB">
        <w:rPr>
          <w:rFonts w:ascii="Arial" w:eastAsia="Times New Roman" w:hAnsi="Arial" w:cs="Arial"/>
          <w:sz w:val="16"/>
          <w:szCs w:val="16"/>
          <w:lang w:val="en-US" w:eastAsia="es-EC"/>
        </w:rPr>
        <w:t>* * Low quality due to long stretches of N’s</w:t>
      </w:r>
    </w:p>
    <w:p w14:paraId="687EC8FF" w14:textId="44746AA3" w:rsidR="00551607" w:rsidRPr="00551607" w:rsidRDefault="00B83A02" w:rsidP="00551607">
      <w:pPr>
        <w:spacing w:after="160" w:line="48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t xml:space="preserve">Appendix </w:t>
      </w:r>
      <w:r w:rsidR="005C19D0">
        <w:rPr>
          <w:rFonts w:ascii="Times New Roman" w:eastAsia="Times New Roman" w:hAnsi="Times New Roman" w:cs="Times New Roman"/>
          <w:color w:val="000000"/>
          <w:lang w:val="en-US"/>
        </w:rPr>
        <w:t>T</w:t>
      </w:r>
      <w:r w:rsidR="00551607" w:rsidRPr="00551607">
        <w:rPr>
          <w:rFonts w:ascii="Times New Roman" w:eastAsia="Times New Roman" w:hAnsi="Times New Roman" w:cs="Times New Roman"/>
          <w:color w:val="000000"/>
          <w:lang w:val="en-US"/>
        </w:rPr>
        <w:t xml:space="preserve">able </w:t>
      </w:r>
      <w:r>
        <w:rPr>
          <w:rFonts w:ascii="Times New Roman" w:eastAsia="Times New Roman" w:hAnsi="Times New Roman" w:cs="Times New Roman"/>
          <w:color w:val="000000"/>
          <w:lang w:val="en-US"/>
        </w:rPr>
        <w:t>2</w:t>
      </w:r>
      <w:r w:rsidR="00551607" w:rsidRPr="00551607">
        <w:rPr>
          <w:rFonts w:ascii="Times New Roman" w:eastAsia="Times New Roman" w:hAnsi="Times New Roman" w:cs="Times New Roman"/>
          <w:color w:val="000000"/>
          <w:lang w:val="en-US"/>
        </w:rPr>
        <w:t xml:space="preserve"> shows the clade assignment with Nextclade along with the amino acid substitutions compared to the Wuhan-Hu-1/2019 reference genome and missing data of the viral genome (N’s)</w:t>
      </w:r>
      <w:r w:rsidR="00254CF3">
        <w:rPr>
          <w:rFonts w:ascii="Times New Roman" w:eastAsia="Times New Roman" w:hAnsi="Times New Roman" w:cs="Times New Roman"/>
          <w:color w:val="000000"/>
          <w:lang w:val="en-US"/>
        </w:rPr>
        <w:t xml:space="preserve">, and the lineage assignment of S-gene sequences with more than 50% of coverage with the software hedgehog. </w:t>
      </w:r>
      <w:r w:rsidR="00551607" w:rsidRPr="00551607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="00AF31AB">
        <w:rPr>
          <w:rFonts w:ascii="Times New Roman" w:eastAsia="Times New Roman" w:hAnsi="Times New Roman" w:cs="Times New Roman"/>
          <w:color w:val="000000"/>
          <w:lang w:val="en-US"/>
        </w:rPr>
        <w:t xml:space="preserve">Sequences that </w:t>
      </w:r>
      <w:r w:rsidR="004A095E">
        <w:rPr>
          <w:rFonts w:ascii="Times New Roman" w:eastAsia="Times New Roman" w:hAnsi="Times New Roman" w:cs="Times New Roman"/>
          <w:color w:val="000000"/>
          <w:lang w:val="en-US"/>
        </w:rPr>
        <w:t>passed</w:t>
      </w:r>
      <w:r w:rsidR="00AF31AB">
        <w:rPr>
          <w:rFonts w:ascii="Times New Roman" w:eastAsia="Times New Roman" w:hAnsi="Times New Roman" w:cs="Times New Roman"/>
          <w:color w:val="000000"/>
          <w:lang w:val="en-US"/>
        </w:rPr>
        <w:t xml:space="preserve"> quality controls were submitted to gene GenBank.</w:t>
      </w:r>
    </w:p>
    <w:p w14:paraId="62F1CD3B" w14:textId="10973D86" w:rsidR="00551607" w:rsidRPr="00551607" w:rsidRDefault="00551607" w:rsidP="00551607">
      <w:pPr>
        <w:spacing w:after="160" w:line="480" w:lineRule="auto"/>
        <w:jc w:val="both"/>
        <w:rPr>
          <w:rFonts w:ascii="Calibri" w:eastAsia="Times New Roman" w:hAnsi="Calibri" w:cs="Calibri"/>
          <w:b/>
          <w:bCs/>
          <w:color w:val="000000"/>
          <w:sz w:val="22"/>
          <w:szCs w:val="22"/>
          <w:lang w:val="en-US"/>
        </w:rPr>
      </w:pPr>
    </w:p>
    <w:p w14:paraId="35B64E63" w14:textId="74C8496D" w:rsidR="006808B3" w:rsidRDefault="006808B3">
      <w:pPr>
        <w:rPr>
          <w:lang w:val="en-US"/>
        </w:rPr>
      </w:pPr>
    </w:p>
    <w:p w14:paraId="0BB5FC3F" w14:textId="609CD9B6" w:rsidR="001C79ED" w:rsidRDefault="001C79ED">
      <w:pPr>
        <w:rPr>
          <w:lang w:val="en-US"/>
        </w:rPr>
      </w:pPr>
    </w:p>
    <w:p w14:paraId="4FCDEA87" w14:textId="52A5DE77" w:rsidR="001C79ED" w:rsidRDefault="001C79ED">
      <w:pPr>
        <w:rPr>
          <w:lang w:val="en-US"/>
        </w:rPr>
      </w:pPr>
    </w:p>
    <w:p w14:paraId="275CA273" w14:textId="40CBE1B7" w:rsidR="001C79ED" w:rsidRDefault="001C79ED">
      <w:pPr>
        <w:rPr>
          <w:lang w:val="en-US"/>
        </w:rPr>
      </w:pPr>
    </w:p>
    <w:p w14:paraId="158831F2" w14:textId="76F0B2C8" w:rsidR="001C79ED" w:rsidRDefault="001C79ED">
      <w:pPr>
        <w:rPr>
          <w:lang w:val="en-US"/>
        </w:rPr>
      </w:pPr>
    </w:p>
    <w:p w14:paraId="42FBA9E4" w14:textId="42897AFE" w:rsidR="001C79ED" w:rsidRDefault="001C79ED">
      <w:pPr>
        <w:rPr>
          <w:lang w:val="en-US"/>
        </w:rPr>
      </w:pPr>
    </w:p>
    <w:p w14:paraId="6D8C152F" w14:textId="77777777" w:rsidR="001C79ED" w:rsidRDefault="001C79ED">
      <w:pPr>
        <w:rPr>
          <w:lang w:val="en-US"/>
        </w:rPr>
      </w:pPr>
    </w:p>
    <w:p w14:paraId="00154472" w14:textId="77777777" w:rsidR="001C79ED" w:rsidRDefault="001C79ED">
      <w:pPr>
        <w:rPr>
          <w:lang w:val="en-US"/>
        </w:rPr>
      </w:pPr>
    </w:p>
    <w:p w14:paraId="5E1BC515" w14:textId="77777777" w:rsidR="001C79ED" w:rsidRDefault="001C79ED">
      <w:pPr>
        <w:rPr>
          <w:lang w:val="en-US"/>
        </w:rPr>
      </w:pPr>
    </w:p>
    <w:p w14:paraId="2F82B7B5" w14:textId="42DB37F2" w:rsidR="001C79ED" w:rsidRDefault="001C79ED">
      <w:pPr>
        <w:rPr>
          <w:lang w:val="en-US"/>
        </w:rPr>
      </w:pPr>
    </w:p>
    <w:p w14:paraId="3BBB46AA" w14:textId="77777777" w:rsidR="001C79ED" w:rsidRDefault="001C79ED">
      <w:pPr>
        <w:rPr>
          <w:lang w:val="en-US"/>
        </w:rPr>
      </w:pPr>
    </w:p>
    <w:p w14:paraId="094B1114" w14:textId="3A9A21BA" w:rsidR="001C79ED" w:rsidRDefault="001C79ED">
      <w:pPr>
        <w:rPr>
          <w:lang w:val="en-US"/>
        </w:rPr>
      </w:pPr>
    </w:p>
    <w:p w14:paraId="2C671AF2" w14:textId="5C8B22B8" w:rsidR="001C79ED" w:rsidRDefault="001C79ED">
      <w:pPr>
        <w:rPr>
          <w:lang w:val="en-US"/>
        </w:rPr>
      </w:pPr>
    </w:p>
    <w:p w14:paraId="241377B7" w14:textId="77777777" w:rsidR="001C79ED" w:rsidRDefault="001C79ED">
      <w:pPr>
        <w:rPr>
          <w:lang w:val="en-US"/>
        </w:rPr>
      </w:pPr>
    </w:p>
    <w:p w14:paraId="6A5C8556" w14:textId="6CF673B5" w:rsidR="001C79ED" w:rsidRDefault="001C79ED">
      <w:pPr>
        <w:rPr>
          <w:lang w:val="en-US"/>
        </w:rPr>
      </w:pPr>
    </w:p>
    <w:p w14:paraId="52D11BD7" w14:textId="44F383F6" w:rsidR="001C79ED" w:rsidRDefault="001C79ED">
      <w:pPr>
        <w:rPr>
          <w:lang w:val="en-US"/>
        </w:rPr>
      </w:pPr>
    </w:p>
    <w:p w14:paraId="3A021541" w14:textId="2D9F6856" w:rsidR="001C79ED" w:rsidRDefault="001C79ED">
      <w:pPr>
        <w:rPr>
          <w:lang w:val="en-US"/>
        </w:rPr>
      </w:pPr>
    </w:p>
    <w:p w14:paraId="0DA40306" w14:textId="77777777" w:rsidR="001C79ED" w:rsidRDefault="001C79ED">
      <w:pPr>
        <w:rPr>
          <w:lang w:val="en-US"/>
        </w:rPr>
      </w:pPr>
    </w:p>
    <w:p w14:paraId="7AFE0364" w14:textId="77777777" w:rsidR="001C79ED" w:rsidRDefault="001C79ED">
      <w:pPr>
        <w:rPr>
          <w:lang w:val="en-US"/>
        </w:rPr>
      </w:pPr>
    </w:p>
    <w:p w14:paraId="735DCE83" w14:textId="77777777" w:rsidR="001C79ED" w:rsidRDefault="001C79ED">
      <w:pPr>
        <w:rPr>
          <w:lang w:val="en-US"/>
        </w:rPr>
      </w:pPr>
    </w:p>
    <w:p w14:paraId="52CE5957" w14:textId="77777777" w:rsidR="001C79ED" w:rsidRDefault="001C79ED">
      <w:pPr>
        <w:rPr>
          <w:lang w:val="en-US"/>
        </w:rPr>
      </w:pPr>
    </w:p>
    <w:p w14:paraId="1090E0D4" w14:textId="77777777" w:rsidR="001C79ED" w:rsidRDefault="001C79ED">
      <w:pPr>
        <w:rPr>
          <w:lang w:val="en-US"/>
        </w:rPr>
      </w:pPr>
    </w:p>
    <w:p w14:paraId="2A5CB547" w14:textId="77777777" w:rsidR="001C79ED" w:rsidRDefault="001C79ED">
      <w:pPr>
        <w:rPr>
          <w:lang w:val="en-US"/>
        </w:rPr>
      </w:pPr>
    </w:p>
    <w:p w14:paraId="29C716A7" w14:textId="77777777" w:rsidR="001C79ED" w:rsidRDefault="001C79ED">
      <w:pPr>
        <w:rPr>
          <w:lang w:val="en-US"/>
        </w:rPr>
      </w:pPr>
    </w:p>
    <w:p w14:paraId="009E3951" w14:textId="5620BE88" w:rsidR="006C0860" w:rsidRDefault="006C0860">
      <w:pPr>
        <w:rPr>
          <w:lang w:val="en-US"/>
        </w:rPr>
      </w:pPr>
    </w:p>
    <w:p w14:paraId="3B841943" w14:textId="2F40476E" w:rsidR="00A935BB" w:rsidRDefault="00E002DB" w:rsidP="006C0860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38DA9818" wp14:editId="54DFC811">
            <wp:simplePos x="0" y="0"/>
            <wp:positionH relativeFrom="page">
              <wp:posOffset>819150</wp:posOffset>
            </wp:positionH>
            <wp:positionV relativeFrom="page">
              <wp:posOffset>523875</wp:posOffset>
            </wp:positionV>
            <wp:extent cx="5731510" cy="3223895"/>
            <wp:effectExtent l="0" t="0" r="2540" b="0"/>
            <wp:wrapNone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608BC5" w14:textId="77777777" w:rsidR="00A935BB" w:rsidRDefault="00A935BB" w:rsidP="006C0860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4CD018E4" w14:textId="77777777" w:rsidR="00A935BB" w:rsidRDefault="00A935BB" w:rsidP="006C0860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4E66A3DF" w14:textId="77777777" w:rsidR="00A935BB" w:rsidRDefault="00A935BB" w:rsidP="006C0860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4B37C969" w14:textId="77777777" w:rsidR="00A935BB" w:rsidRDefault="00A935BB" w:rsidP="006C0860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6796EAB5" w14:textId="77777777" w:rsidR="00A935BB" w:rsidRDefault="00A935BB" w:rsidP="006C0860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42FAAD0C" w14:textId="77777777" w:rsidR="00A935BB" w:rsidRDefault="00A935BB" w:rsidP="006C0860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368319DA" w14:textId="2D05BAC3" w:rsidR="006C0860" w:rsidRPr="00A62EDD" w:rsidRDefault="006C0860" w:rsidP="006C0860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  <w:r w:rsidRPr="000E014F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Figure </w:t>
      </w:r>
      <w:r w:rsidR="000D70A1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S</w:t>
      </w:r>
      <w:r w:rsidRPr="000E014F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1. </w:t>
      </w:r>
      <w:r w:rsidRPr="000E014F">
        <w:rPr>
          <w:rFonts w:ascii="Times New Roman" w:eastAsia="Times New Roman" w:hAnsi="Times New Roman" w:cs="Times New Roman"/>
          <w:color w:val="000000"/>
          <w:lang w:val="en-US"/>
        </w:rPr>
        <w:t>Schematic layout of the place where brown-headed spider monkeys</w:t>
      </w:r>
      <w:r w:rsidR="00C71E2A">
        <w:rPr>
          <w:rFonts w:ascii="Times New Roman" w:eastAsia="Times New Roman" w:hAnsi="Times New Roman" w:cs="Times New Roman"/>
          <w:color w:val="000000"/>
          <w:lang w:val="en-US"/>
        </w:rPr>
        <w:t xml:space="preserve">, </w:t>
      </w:r>
      <w:r w:rsidR="00C71E2A" w:rsidRPr="00F53D03">
        <w:rPr>
          <w:rFonts w:ascii="Times New Roman" w:hAnsi="Times New Roman" w:cs="Times New Roman"/>
          <w:i/>
          <w:color w:val="000000" w:themeColor="text1"/>
          <w:lang w:val="en-US"/>
        </w:rPr>
        <w:t xml:space="preserve">Ateles </w:t>
      </w:r>
      <w:proofErr w:type="spellStart"/>
      <w:r w:rsidR="00C71E2A" w:rsidRPr="00F53D03">
        <w:rPr>
          <w:rFonts w:ascii="Times New Roman" w:hAnsi="Times New Roman" w:cs="Times New Roman"/>
          <w:i/>
          <w:color w:val="000000" w:themeColor="text1"/>
          <w:lang w:val="en-US"/>
        </w:rPr>
        <w:t>fusciceps</w:t>
      </w:r>
      <w:proofErr w:type="spellEnd"/>
      <w:r w:rsidR="00C71E2A"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  <w:r w:rsidR="00C71E2A">
        <w:rPr>
          <w:rFonts w:ascii="Times New Roman" w:eastAsia="Times New Roman" w:hAnsi="Times New Roman" w:cs="Times New Roman"/>
          <w:color w:val="000000"/>
          <w:lang w:val="en-US"/>
        </w:rPr>
        <w:t>(Atl.</w:t>
      </w:r>
      <w:r w:rsidRPr="000E014F">
        <w:rPr>
          <w:rFonts w:ascii="Times New Roman" w:eastAsia="Times New Roman" w:hAnsi="Times New Roman" w:cs="Times New Roman"/>
          <w:color w:val="000000"/>
          <w:lang w:val="en-US"/>
        </w:rPr>
        <w:t>)</w:t>
      </w:r>
      <w:r w:rsidR="00C71E2A">
        <w:rPr>
          <w:rFonts w:ascii="Times New Roman" w:eastAsia="Times New Roman" w:hAnsi="Times New Roman" w:cs="Times New Roman"/>
          <w:color w:val="000000"/>
          <w:lang w:val="en-US"/>
        </w:rPr>
        <w:t>,</w:t>
      </w:r>
      <w:r w:rsidRPr="000E014F">
        <w:rPr>
          <w:rFonts w:ascii="Times New Roman" w:eastAsia="Times New Roman" w:hAnsi="Times New Roman" w:cs="Times New Roman"/>
          <w:color w:val="000000"/>
          <w:lang w:val="en-US"/>
        </w:rPr>
        <w:t xml:space="preserve"> are kept inside the rescue center. Code for each sampled monkey is detailed for each island or enclosure.</w:t>
      </w:r>
    </w:p>
    <w:p w14:paraId="5E134D50" w14:textId="77777777" w:rsidR="006C0860" w:rsidRDefault="006C0860">
      <w:pPr>
        <w:rPr>
          <w:lang w:val="en-US"/>
        </w:rPr>
      </w:pPr>
    </w:p>
    <w:p w14:paraId="7A3A7B95" w14:textId="77777777" w:rsidR="001C79ED" w:rsidRDefault="001C79ED">
      <w:pPr>
        <w:rPr>
          <w:lang w:val="en-US"/>
        </w:rPr>
      </w:pPr>
    </w:p>
    <w:sectPr w:rsidR="001C79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8CF58B" w14:textId="77777777" w:rsidR="00F25DA9" w:rsidRDefault="00F25DA9" w:rsidP="00551607">
      <w:r>
        <w:separator/>
      </w:r>
    </w:p>
  </w:endnote>
  <w:endnote w:type="continuationSeparator" w:id="0">
    <w:p w14:paraId="4D167AAA" w14:textId="77777777" w:rsidR="00F25DA9" w:rsidRDefault="00F25DA9" w:rsidP="005516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E89AF" w14:textId="77777777" w:rsidR="00F25DA9" w:rsidRDefault="00F25DA9" w:rsidP="00551607">
      <w:r>
        <w:separator/>
      </w:r>
    </w:p>
  </w:footnote>
  <w:footnote w:type="continuationSeparator" w:id="0">
    <w:p w14:paraId="61E8A371" w14:textId="77777777" w:rsidR="00F25DA9" w:rsidRDefault="00F25DA9" w:rsidP="005516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1607"/>
    <w:rsid w:val="000446F3"/>
    <w:rsid w:val="0008697A"/>
    <w:rsid w:val="000A0123"/>
    <w:rsid w:val="000A45BC"/>
    <w:rsid w:val="000D70A1"/>
    <w:rsid w:val="00162F81"/>
    <w:rsid w:val="00163714"/>
    <w:rsid w:val="001A4D4D"/>
    <w:rsid w:val="001C79ED"/>
    <w:rsid w:val="001D01B4"/>
    <w:rsid w:val="00236D29"/>
    <w:rsid w:val="00254CF3"/>
    <w:rsid w:val="00487F09"/>
    <w:rsid w:val="00493F80"/>
    <w:rsid w:val="004A095E"/>
    <w:rsid w:val="004F19AA"/>
    <w:rsid w:val="00551607"/>
    <w:rsid w:val="005923C9"/>
    <w:rsid w:val="005C00BF"/>
    <w:rsid w:val="005C19D0"/>
    <w:rsid w:val="00611880"/>
    <w:rsid w:val="0062727D"/>
    <w:rsid w:val="00651109"/>
    <w:rsid w:val="006808B3"/>
    <w:rsid w:val="006C0860"/>
    <w:rsid w:val="0078481B"/>
    <w:rsid w:val="00786377"/>
    <w:rsid w:val="007A23DB"/>
    <w:rsid w:val="00943737"/>
    <w:rsid w:val="00964F40"/>
    <w:rsid w:val="009F78E3"/>
    <w:rsid w:val="00A07026"/>
    <w:rsid w:val="00A15CBC"/>
    <w:rsid w:val="00A62EDD"/>
    <w:rsid w:val="00A775B5"/>
    <w:rsid w:val="00A935BB"/>
    <w:rsid w:val="00AE55FB"/>
    <w:rsid w:val="00AF31AB"/>
    <w:rsid w:val="00B83A02"/>
    <w:rsid w:val="00B91BF1"/>
    <w:rsid w:val="00BE5D8D"/>
    <w:rsid w:val="00C037CB"/>
    <w:rsid w:val="00C17938"/>
    <w:rsid w:val="00C22107"/>
    <w:rsid w:val="00C320BB"/>
    <w:rsid w:val="00C71E2A"/>
    <w:rsid w:val="00C748ED"/>
    <w:rsid w:val="00D80D4C"/>
    <w:rsid w:val="00D845BA"/>
    <w:rsid w:val="00E002DB"/>
    <w:rsid w:val="00E11E9A"/>
    <w:rsid w:val="00E25EAF"/>
    <w:rsid w:val="00EE2A00"/>
    <w:rsid w:val="00F25DA9"/>
    <w:rsid w:val="00F33A5B"/>
    <w:rsid w:val="00F73AAB"/>
    <w:rsid w:val="00FF0B4B"/>
    <w:rsid w:val="00FF50A6"/>
    <w:rsid w:val="04193924"/>
    <w:rsid w:val="053EDBF9"/>
    <w:rsid w:val="062DA1B4"/>
    <w:rsid w:val="110A7833"/>
    <w:rsid w:val="1464361C"/>
    <w:rsid w:val="14982773"/>
    <w:rsid w:val="168CCF47"/>
    <w:rsid w:val="27A651E5"/>
    <w:rsid w:val="34ACC100"/>
    <w:rsid w:val="3AAAE4EA"/>
    <w:rsid w:val="3F71B54B"/>
    <w:rsid w:val="45C5B9EA"/>
    <w:rsid w:val="4AD88C1C"/>
    <w:rsid w:val="4DF2D61B"/>
    <w:rsid w:val="5A330DB7"/>
    <w:rsid w:val="5B3645E1"/>
    <w:rsid w:val="5CD5040A"/>
    <w:rsid w:val="65ED0626"/>
    <w:rsid w:val="6CE30F54"/>
    <w:rsid w:val="77CC43EB"/>
    <w:rsid w:val="7D58158A"/>
    <w:rsid w:val="7E1A8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2CBEAB"/>
  <w15:chartTrackingRefBased/>
  <w15:docId w15:val="{208F6CD7-3590-475B-BFDD-7F8B01F2F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60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16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160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1607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5160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1607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A4D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4D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4D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4D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4D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E9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E9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A45BC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3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B3E8AE-E3DC-43C3-AB9F-BD084C6218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051</Words>
  <Characters>5992</Characters>
  <Application>Microsoft Office Word</Application>
  <DocSecurity>0</DocSecurity>
  <Lines>49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o Carvajal Calero</dc:creator>
  <cp:keywords/>
  <dc:description/>
  <cp:lastModifiedBy>Mateo Carvajal Calero</cp:lastModifiedBy>
  <cp:revision>3</cp:revision>
  <dcterms:created xsi:type="dcterms:W3CDTF">2023-11-16T11:17:00Z</dcterms:created>
  <dcterms:modified xsi:type="dcterms:W3CDTF">2024-02-02T22:56:00Z</dcterms:modified>
</cp:coreProperties>
</file>